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75101C9" w14:textId="5F6A0CBE" w:rsidR="00C35503" w:rsidRDefault="00C35503">
      <w:pPr>
        <w:widowControl/>
        <w:jc w:val="left"/>
        <w:rPr>
          <w:rFonts w:ascii="Times New Roman" w:hAnsi="Times New Roman"/>
          <w:sz w:val="24"/>
          <w:szCs w:val="24"/>
        </w:rPr>
      </w:pPr>
    </w:p>
    <w:tbl>
      <w:tblPr>
        <w:tblStyle w:val="a3"/>
        <w:tblpPr w:leftFromText="142" w:rightFromText="142" w:vertAnchor="text" w:horzAnchor="margin" w:tblpY="-59"/>
        <w:tblW w:w="1072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"/>
        <w:gridCol w:w="851"/>
        <w:gridCol w:w="1843"/>
        <w:gridCol w:w="284"/>
        <w:gridCol w:w="850"/>
        <w:gridCol w:w="1418"/>
        <w:gridCol w:w="1134"/>
        <w:gridCol w:w="236"/>
        <w:gridCol w:w="898"/>
        <w:gridCol w:w="1559"/>
        <w:gridCol w:w="1371"/>
      </w:tblGrid>
      <w:tr w:rsidR="005F2FE3" w14:paraId="22F13FBF" w14:textId="77777777" w:rsidTr="005F2FE3">
        <w:trPr>
          <w:trHeight w:val="55"/>
        </w:trPr>
        <w:tc>
          <w:tcPr>
            <w:tcW w:w="10727" w:type="dxa"/>
            <w:gridSpan w:val="11"/>
            <w:tcBorders>
              <w:top w:val="single" w:sz="4" w:space="0" w:color="auto"/>
              <w:bottom w:val="single" w:sz="4" w:space="0" w:color="auto"/>
            </w:tcBorders>
          </w:tcPr>
          <w:p w14:paraId="7D3986B1" w14:textId="45CDF30F" w:rsidR="005F2FE3" w:rsidRPr="004063EC" w:rsidRDefault="004063EC" w:rsidP="00015C5E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Table</w:t>
            </w:r>
            <w:r w:rsidR="005F2FE3" w:rsidRPr="00972BCA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S</w:t>
            </w:r>
            <w:r w:rsidR="00494C46">
              <w:rPr>
                <w:rFonts w:ascii="Times New Roman" w:hAnsi="Times New Roman"/>
                <w:b/>
                <w:bCs/>
                <w:sz w:val="24"/>
                <w:szCs w:val="24"/>
              </w:rPr>
              <w:t>9</w:t>
            </w:r>
            <w:r w:rsidR="005F2FE3" w:rsidRPr="00972BCA">
              <w:rPr>
                <w:rFonts w:ascii="Times New Roman" w:hAnsi="Times New Roman"/>
                <w:b/>
                <w:bCs/>
                <w:sz w:val="24"/>
                <w:szCs w:val="24"/>
              </w:rPr>
              <w:t>.</w:t>
            </w:r>
            <w:r w:rsidR="005F2FE3" w:rsidRPr="00972BCA">
              <w:rPr>
                <w:rFonts w:ascii="Times New Roman" w:hAnsi="Times New Roman"/>
                <w:sz w:val="24"/>
                <w:szCs w:val="24"/>
              </w:rPr>
              <w:t xml:space="preserve"> Estimates from </w:t>
            </w:r>
            <w:r w:rsidR="00926645">
              <w:rPr>
                <w:rFonts w:ascii="Times New Roman" w:hAnsi="Times New Roman"/>
                <w:sz w:val="24"/>
                <w:szCs w:val="24"/>
              </w:rPr>
              <w:t>M</w:t>
            </w:r>
            <w:r w:rsidR="005F2FE3" w:rsidRPr="00972BCA">
              <w:rPr>
                <w:rFonts w:ascii="Times New Roman" w:hAnsi="Times New Roman"/>
                <w:sz w:val="24"/>
                <w:szCs w:val="24"/>
              </w:rPr>
              <w:t xml:space="preserve">ultivariable </w:t>
            </w:r>
            <w:r w:rsidR="00926645">
              <w:rPr>
                <w:rFonts w:ascii="Times New Roman" w:hAnsi="Times New Roman"/>
                <w:sz w:val="24"/>
                <w:szCs w:val="24"/>
              </w:rPr>
              <w:t>L</w:t>
            </w:r>
            <w:r w:rsidR="005F2FE3" w:rsidRPr="00972BCA">
              <w:rPr>
                <w:rFonts w:ascii="Times New Roman" w:hAnsi="Times New Roman"/>
                <w:sz w:val="24"/>
                <w:szCs w:val="24"/>
              </w:rPr>
              <w:t xml:space="preserve">ogistic </w:t>
            </w:r>
            <w:r w:rsidR="00926645">
              <w:rPr>
                <w:rFonts w:ascii="Times New Roman" w:hAnsi="Times New Roman"/>
                <w:sz w:val="24"/>
                <w:szCs w:val="24"/>
              </w:rPr>
              <w:t>R</w:t>
            </w:r>
            <w:r w:rsidR="005F2FE3" w:rsidRPr="00972BCA">
              <w:rPr>
                <w:rFonts w:ascii="Times New Roman" w:hAnsi="Times New Roman"/>
                <w:sz w:val="24"/>
                <w:szCs w:val="24"/>
              </w:rPr>
              <w:t xml:space="preserve">egression for </w:t>
            </w:r>
            <w:r w:rsidR="00926645">
              <w:rPr>
                <w:rFonts w:ascii="Times New Roman" w:hAnsi="Times New Roman"/>
                <w:sz w:val="24"/>
                <w:szCs w:val="24"/>
              </w:rPr>
              <w:t>O</w:t>
            </w:r>
            <w:r w:rsidR="005F2FE3" w:rsidRPr="00972BCA">
              <w:rPr>
                <w:rFonts w:ascii="Times New Roman" w:hAnsi="Times New Roman"/>
                <w:sz w:val="24"/>
                <w:szCs w:val="24"/>
              </w:rPr>
              <w:t xml:space="preserve">perative </w:t>
            </w:r>
            <w:r w:rsidR="00926645">
              <w:rPr>
                <w:rFonts w:ascii="Times New Roman" w:hAnsi="Times New Roman"/>
                <w:sz w:val="24"/>
                <w:szCs w:val="24"/>
              </w:rPr>
              <w:t>M</w:t>
            </w:r>
            <w:r w:rsidR="005F2FE3" w:rsidRPr="00972BCA">
              <w:rPr>
                <w:rFonts w:ascii="Times New Roman" w:hAnsi="Times New Roman"/>
                <w:sz w:val="24"/>
                <w:szCs w:val="24"/>
              </w:rPr>
              <w:t xml:space="preserve">orbidity and </w:t>
            </w:r>
            <w:r w:rsidR="00926645">
              <w:rPr>
                <w:rFonts w:ascii="Times New Roman" w:hAnsi="Times New Roman"/>
                <w:sz w:val="24"/>
                <w:szCs w:val="24"/>
              </w:rPr>
              <w:t>M</w:t>
            </w:r>
            <w:r w:rsidR="005F2FE3" w:rsidRPr="00972BCA">
              <w:rPr>
                <w:rFonts w:ascii="Times New Roman" w:hAnsi="Times New Roman"/>
                <w:sz w:val="24"/>
                <w:szCs w:val="24"/>
              </w:rPr>
              <w:t xml:space="preserve">ortality after </w:t>
            </w:r>
            <w:r w:rsidR="00926645">
              <w:rPr>
                <w:rFonts w:ascii="Times New Roman" w:hAnsi="Times New Roman"/>
                <w:sz w:val="24"/>
                <w:szCs w:val="24"/>
              </w:rPr>
              <w:t>E</w:t>
            </w:r>
            <w:r w:rsidR="005F2FE3" w:rsidRPr="00972BCA">
              <w:rPr>
                <w:rFonts w:ascii="Times New Roman" w:hAnsi="Times New Roman"/>
                <w:sz w:val="24"/>
                <w:szCs w:val="24"/>
              </w:rPr>
              <w:t>sophagectomy</w:t>
            </w:r>
          </w:p>
        </w:tc>
      </w:tr>
      <w:tr w:rsidR="0041161C" w14:paraId="6EDA437E" w14:textId="77777777" w:rsidTr="001F1105">
        <w:trPr>
          <w:trHeight w:val="55"/>
        </w:trPr>
        <w:tc>
          <w:tcPr>
            <w:tcW w:w="2977" w:type="dxa"/>
            <w:gridSpan w:val="3"/>
          </w:tcPr>
          <w:p w14:paraId="725988F5" w14:textId="77777777" w:rsidR="00FA7C86" w:rsidRPr="005F2FE3" w:rsidRDefault="00FA7C86" w:rsidP="0041161C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284" w:type="dxa"/>
          </w:tcPr>
          <w:p w14:paraId="6FE819CF" w14:textId="77777777" w:rsidR="00FA7C86" w:rsidRPr="0012611A" w:rsidRDefault="00FA7C86" w:rsidP="0041161C">
            <w:pPr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3402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330F50" w14:textId="77777777" w:rsidR="00FA7C86" w:rsidRPr="0041161C" w:rsidRDefault="00FA7C86" w:rsidP="0041161C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41161C">
              <w:rPr>
                <w:rFonts w:ascii="Times New Roman" w:hAnsi="Times New Roman"/>
                <w:b/>
                <w:sz w:val="24"/>
                <w:szCs w:val="24"/>
              </w:rPr>
              <w:t>Complication CD3 and above</w:t>
            </w:r>
          </w:p>
        </w:tc>
        <w:tc>
          <w:tcPr>
            <w:tcW w:w="236" w:type="dxa"/>
          </w:tcPr>
          <w:p w14:paraId="5FDF464E" w14:textId="77777777" w:rsidR="00FA7C86" w:rsidRPr="0041161C" w:rsidRDefault="00FA7C86" w:rsidP="0041161C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3828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98FACD" w14:textId="77777777" w:rsidR="00FA7C86" w:rsidRPr="0041161C" w:rsidRDefault="00FA7C86" w:rsidP="0041161C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41161C">
              <w:rPr>
                <w:rFonts w:ascii="Times New Roman" w:hAnsi="Times New Roman"/>
                <w:b/>
                <w:sz w:val="24"/>
                <w:szCs w:val="24"/>
              </w:rPr>
              <w:t>Operative Death</w:t>
            </w:r>
          </w:p>
        </w:tc>
      </w:tr>
      <w:tr w:rsidR="00FA7C86" w14:paraId="52606729" w14:textId="77777777" w:rsidTr="001F1105">
        <w:trPr>
          <w:trHeight w:val="55"/>
        </w:trPr>
        <w:tc>
          <w:tcPr>
            <w:tcW w:w="2977" w:type="dxa"/>
            <w:gridSpan w:val="3"/>
            <w:tcBorders>
              <w:bottom w:val="single" w:sz="4" w:space="0" w:color="auto"/>
            </w:tcBorders>
          </w:tcPr>
          <w:p w14:paraId="465C1B61" w14:textId="77777777" w:rsidR="00FA7C86" w:rsidRDefault="00FA7C86" w:rsidP="0041161C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56933393" w14:textId="77777777" w:rsidR="00FA7C86" w:rsidRPr="0012611A" w:rsidRDefault="00FA7C86" w:rsidP="0041161C">
            <w:pPr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682E7859" w14:textId="77777777" w:rsidR="00FA7C86" w:rsidRPr="0041161C" w:rsidRDefault="00FA7C86" w:rsidP="0041161C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41161C">
              <w:rPr>
                <w:rFonts w:ascii="Times New Roman" w:hAnsi="Times New Roman"/>
                <w:b/>
                <w:sz w:val="24"/>
                <w:szCs w:val="24"/>
              </w:rPr>
              <w:t>OR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59CBE864" w14:textId="77777777" w:rsidR="00FA7C86" w:rsidRPr="0041161C" w:rsidRDefault="00FA7C86" w:rsidP="0041161C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41161C">
              <w:rPr>
                <w:rFonts w:ascii="Times New Roman" w:hAnsi="Times New Roman"/>
                <w:b/>
                <w:sz w:val="24"/>
                <w:szCs w:val="24"/>
              </w:rPr>
              <w:t>95% CI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E9F1A0B" w14:textId="3BD0C69D" w:rsidR="00FA7C86" w:rsidRPr="0041161C" w:rsidRDefault="004063EC" w:rsidP="0041161C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72BCA">
              <w:rPr>
                <w:rFonts w:ascii="Times New Roman" w:hAnsi="Times New Roman"/>
                <w:b/>
                <w:i/>
                <w:sz w:val="24"/>
                <w:szCs w:val="24"/>
              </w:rPr>
              <w:t>P</w:t>
            </w:r>
            <w:r w:rsidR="00FA7C86" w:rsidRPr="0041161C">
              <w:rPr>
                <w:rFonts w:ascii="Times New Roman" w:hAnsi="Times New Roman"/>
                <w:b/>
                <w:sz w:val="24"/>
                <w:szCs w:val="24"/>
              </w:rPr>
              <w:t>-value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38B71068" w14:textId="77777777" w:rsidR="00FA7C86" w:rsidRPr="0041161C" w:rsidRDefault="00FA7C86" w:rsidP="0041161C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8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FD3BB9" w14:textId="77777777" w:rsidR="00FA7C86" w:rsidRPr="0041161C" w:rsidRDefault="00FA7C86" w:rsidP="0041161C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41161C">
              <w:rPr>
                <w:rFonts w:ascii="Times New Roman" w:hAnsi="Times New Roman"/>
                <w:b/>
                <w:sz w:val="24"/>
                <w:szCs w:val="24"/>
              </w:rPr>
              <w:t>OR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E90F28" w14:textId="77777777" w:rsidR="00FA7C86" w:rsidRPr="0041161C" w:rsidRDefault="00FA7C86" w:rsidP="0041161C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41161C">
              <w:rPr>
                <w:rFonts w:ascii="Times New Roman" w:hAnsi="Times New Roman"/>
                <w:b/>
                <w:sz w:val="24"/>
                <w:szCs w:val="24"/>
              </w:rPr>
              <w:t>95% CI</w:t>
            </w:r>
          </w:p>
        </w:tc>
        <w:tc>
          <w:tcPr>
            <w:tcW w:w="1371" w:type="dxa"/>
            <w:tcBorders>
              <w:bottom w:val="single" w:sz="4" w:space="0" w:color="auto"/>
            </w:tcBorders>
          </w:tcPr>
          <w:p w14:paraId="69F76166" w14:textId="62DE35FC" w:rsidR="00FA7C86" w:rsidRPr="0041161C" w:rsidRDefault="004063EC" w:rsidP="0041161C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4063EC">
              <w:rPr>
                <w:rFonts w:ascii="Times New Roman" w:hAnsi="Times New Roman"/>
                <w:b/>
                <w:i/>
                <w:sz w:val="24"/>
                <w:szCs w:val="24"/>
              </w:rPr>
              <w:t>P</w:t>
            </w:r>
            <w:r w:rsidR="00FA7C86" w:rsidRPr="0041161C">
              <w:rPr>
                <w:rFonts w:ascii="Times New Roman" w:hAnsi="Times New Roman"/>
                <w:b/>
                <w:sz w:val="24"/>
                <w:szCs w:val="24"/>
              </w:rPr>
              <w:t>-value</w:t>
            </w:r>
          </w:p>
        </w:tc>
      </w:tr>
      <w:tr w:rsidR="0041161C" w:rsidRPr="00214C4D" w14:paraId="5D0C8509" w14:textId="77777777" w:rsidTr="0041161C">
        <w:trPr>
          <w:trHeight w:val="376"/>
        </w:trPr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627951" w14:textId="77777777" w:rsidR="0041161C" w:rsidRPr="00090678" w:rsidRDefault="0041161C" w:rsidP="0041161C">
            <w:pPr>
              <w:rPr>
                <w:rFonts w:ascii="Times New Roman" w:eastAsia="Osaka" w:hAnsi="Times New Roman"/>
                <w:kern w:val="24"/>
                <w:sz w:val="24"/>
                <w:szCs w:val="24"/>
              </w:rPr>
            </w:pPr>
            <w:r w:rsidRPr="00090678">
              <w:rPr>
                <w:rFonts w:ascii="Times New Roman" w:eastAsia="Osaka" w:hAnsi="Times New Roman"/>
                <w:kern w:val="24"/>
                <w:sz w:val="24"/>
                <w:szCs w:val="24"/>
              </w:rPr>
              <w:t>GPS</w:t>
            </w:r>
          </w:p>
        </w:tc>
        <w:tc>
          <w:tcPr>
            <w:tcW w:w="1843" w:type="dxa"/>
            <w:vAlign w:val="center"/>
          </w:tcPr>
          <w:p w14:paraId="77D50811" w14:textId="77777777" w:rsidR="0041161C" w:rsidRPr="00090678" w:rsidRDefault="0041161C" w:rsidP="0041161C">
            <w:pPr>
              <w:jc w:val="left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090678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1 vs. 0</w:t>
            </w:r>
          </w:p>
        </w:tc>
        <w:tc>
          <w:tcPr>
            <w:tcW w:w="284" w:type="dxa"/>
            <w:vAlign w:val="center"/>
          </w:tcPr>
          <w:p w14:paraId="42A366BE" w14:textId="77777777" w:rsidR="0041161C" w:rsidRPr="00090678" w:rsidRDefault="0041161C" w:rsidP="0041161C">
            <w:pPr>
              <w:jc w:val="left"/>
              <w:rPr>
                <w:rFonts w:ascii="Times New Roman" w:eastAsia="Yu Gothic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</w:tcPr>
          <w:p w14:paraId="11A95687" w14:textId="059BA6E4" w:rsidR="0041161C" w:rsidRPr="0041161C" w:rsidRDefault="0041161C" w:rsidP="0041161C">
            <w:pPr>
              <w:jc w:val="center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41161C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1.15</w:t>
            </w:r>
          </w:p>
        </w:tc>
        <w:tc>
          <w:tcPr>
            <w:tcW w:w="1418" w:type="dxa"/>
            <w:vAlign w:val="center"/>
          </w:tcPr>
          <w:p w14:paraId="286921CE" w14:textId="5F28DB47" w:rsidR="0041161C" w:rsidRPr="0041161C" w:rsidRDefault="0041161C" w:rsidP="004116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1161C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(1.04-1.26)</w:t>
            </w:r>
          </w:p>
        </w:tc>
        <w:tc>
          <w:tcPr>
            <w:tcW w:w="1134" w:type="dxa"/>
          </w:tcPr>
          <w:p w14:paraId="6442AE7B" w14:textId="174C2574" w:rsidR="0041161C" w:rsidRPr="0041161C" w:rsidRDefault="0041161C" w:rsidP="004116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1161C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236" w:type="dxa"/>
            <w:vAlign w:val="center"/>
          </w:tcPr>
          <w:p w14:paraId="6D2C8BEF" w14:textId="77777777" w:rsidR="0041161C" w:rsidRPr="0041161C" w:rsidRDefault="0041161C" w:rsidP="004116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98" w:type="dxa"/>
          </w:tcPr>
          <w:p w14:paraId="61013533" w14:textId="1DA740AE" w:rsidR="0041161C" w:rsidRPr="0041161C" w:rsidRDefault="0041161C" w:rsidP="004116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1161C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1.57</w:t>
            </w:r>
          </w:p>
        </w:tc>
        <w:tc>
          <w:tcPr>
            <w:tcW w:w="1559" w:type="dxa"/>
            <w:vAlign w:val="center"/>
          </w:tcPr>
          <w:p w14:paraId="0662DC98" w14:textId="1F2B78D0" w:rsidR="0041161C" w:rsidRPr="0041161C" w:rsidRDefault="0041161C" w:rsidP="004116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1161C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(1.2</w:t>
            </w:r>
            <w:r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0</w:t>
            </w:r>
            <w:r w:rsidRPr="0041161C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-2.04)</w:t>
            </w:r>
          </w:p>
        </w:tc>
        <w:tc>
          <w:tcPr>
            <w:tcW w:w="1371" w:type="dxa"/>
            <w:vAlign w:val="center"/>
          </w:tcPr>
          <w:p w14:paraId="19B55863" w14:textId="58220554" w:rsidR="0041161C" w:rsidRPr="0041161C" w:rsidRDefault="0041161C" w:rsidP="004116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1161C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41161C" w:rsidRPr="00214C4D" w14:paraId="0E8BF26F" w14:textId="77777777" w:rsidTr="0041161C">
        <w:trPr>
          <w:trHeight w:val="283"/>
        </w:trPr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589784" w14:textId="77777777" w:rsidR="0041161C" w:rsidRPr="00090678" w:rsidRDefault="0041161C" w:rsidP="0041161C">
            <w:pPr>
              <w:rPr>
                <w:rFonts w:ascii="Times New Roman" w:eastAsia="Osaka" w:hAnsi="Times New Roman"/>
                <w:kern w:val="24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15B9765A" w14:textId="77777777" w:rsidR="0041161C" w:rsidRPr="00090678" w:rsidRDefault="0041161C" w:rsidP="0041161C">
            <w:pPr>
              <w:jc w:val="left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090678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2 vs. 0</w:t>
            </w:r>
          </w:p>
        </w:tc>
        <w:tc>
          <w:tcPr>
            <w:tcW w:w="284" w:type="dxa"/>
            <w:vAlign w:val="center"/>
          </w:tcPr>
          <w:p w14:paraId="06FE148B" w14:textId="77777777" w:rsidR="0041161C" w:rsidRPr="00090678" w:rsidRDefault="0041161C" w:rsidP="0041161C">
            <w:pPr>
              <w:jc w:val="left"/>
              <w:rPr>
                <w:rFonts w:ascii="Times New Roman" w:eastAsia="Yu Gothic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</w:tcPr>
          <w:p w14:paraId="5C66D4A9" w14:textId="3F5E2BDB" w:rsidR="0041161C" w:rsidRPr="0041161C" w:rsidRDefault="0041161C" w:rsidP="0041161C">
            <w:pPr>
              <w:jc w:val="center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41161C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1.42</w:t>
            </w:r>
          </w:p>
        </w:tc>
        <w:tc>
          <w:tcPr>
            <w:tcW w:w="1418" w:type="dxa"/>
            <w:vAlign w:val="center"/>
          </w:tcPr>
          <w:p w14:paraId="6FF95220" w14:textId="3D7127E8" w:rsidR="0041161C" w:rsidRPr="0041161C" w:rsidRDefault="0041161C" w:rsidP="004116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1161C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(1.22-1.66)</w:t>
            </w:r>
          </w:p>
        </w:tc>
        <w:tc>
          <w:tcPr>
            <w:tcW w:w="1134" w:type="dxa"/>
          </w:tcPr>
          <w:p w14:paraId="4AD083B2" w14:textId="5F45A26A" w:rsidR="0041161C" w:rsidRPr="0041161C" w:rsidRDefault="0041161C" w:rsidP="004116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1161C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236" w:type="dxa"/>
            <w:vAlign w:val="center"/>
          </w:tcPr>
          <w:p w14:paraId="3C59170F" w14:textId="77777777" w:rsidR="0041161C" w:rsidRPr="0041161C" w:rsidRDefault="0041161C" w:rsidP="004116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98" w:type="dxa"/>
          </w:tcPr>
          <w:p w14:paraId="40D67AA8" w14:textId="34691F90" w:rsidR="0041161C" w:rsidRPr="0041161C" w:rsidRDefault="0041161C" w:rsidP="004116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1161C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2.62</w:t>
            </w:r>
          </w:p>
        </w:tc>
        <w:tc>
          <w:tcPr>
            <w:tcW w:w="1559" w:type="dxa"/>
            <w:vAlign w:val="center"/>
          </w:tcPr>
          <w:p w14:paraId="7F2C618F" w14:textId="278E49B1" w:rsidR="0041161C" w:rsidRPr="0041161C" w:rsidRDefault="0041161C" w:rsidP="004116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1161C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(1.88-3.65)</w:t>
            </w:r>
          </w:p>
        </w:tc>
        <w:tc>
          <w:tcPr>
            <w:tcW w:w="1371" w:type="dxa"/>
            <w:vAlign w:val="center"/>
          </w:tcPr>
          <w:p w14:paraId="64A7A5AE" w14:textId="2C335968" w:rsidR="0041161C" w:rsidRPr="0041161C" w:rsidRDefault="0041161C" w:rsidP="004116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1161C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41161C" w:rsidRPr="00214C4D" w14:paraId="7BC07886" w14:textId="77777777" w:rsidTr="0041161C">
        <w:trPr>
          <w:trHeight w:val="283"/>
        </w:trPr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E04738" w14:textId="77777777" w:rsidR="0041161C" w:rsidRPr="00090678" w:rsidRDefault="0041161C" w:rsidP="0041161C">
            <w:pPr>
              <w:rPr>
                <w:rFonts w:ascii="Times New Roman" w:eastAsia="Osaka" w:hAnsi="Times New Roman"/>
                <w:kern w:val="24"/>
                <w:sz w:val="24"/>
                <w:szCs w:val="24"/>
              </w:rPr>
            </w:pPr>
            <w:r w:rsidRPr="00090678">
              <w:rPr>
                <w:rFonts w:ascii="Times New Roman" w:eastAsia="Osaka" w:hAnsi="Times New Roman"/>
                <w:kern w:val="24"/>
                <w:sz w:val="24"/>
                <w:szCs w:val="24"/>
              </w:rPr>
              <w:t>Age</w:t>
            </w:r>
          </w:p>
        </w:tc>
        <w:tc>
          <w:tcPr>
            <w:tcW w:w="1843" w:type="dxa"/>
            <w:vAlign w:val="center"/>
          </w:tcPr>
          <w:p w14:paraId="1C190058" w14:textId="77777777" w:rsidR="0041161C" w:rsidRPr="00090678" w:rsidRDefault="0041161C" w:rsidP="0041161C">
            <w:pPr>
              <w:jc w:val="left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090678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&lt;70 vs. &lt;60</w:t>
            </w:r>
          </w:p>
        </w:tc>
        <w:tc>
          <w:tcPr>
            <w:tcW w:w="284" w:type="dxa"/>
            <w:vAlign w:val="center"/>
          </w:tcPr>
          <w:p w14:paraId="062EF103" w14:textId="77777777" w:rsidR="0041161C" w:rsidRPr="00090678" w:rsidRDefault="0041161C" w:rsidP="0041161C">
            <w:pPr>
              <w:jc w:val="left"/>
              <w:rPr>
                <w:rFonts w:ascii="Times New Roman" w:eastAsia="Yu Gothic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</w:tcPr>
          <w:p w14:paraId="51E0A6AD" w14:textId="1AC555C8" w:rsidR="0041161C" w:rsidRPr="0041161C" w:rsidRDefault="0041161C" w:rsidP="0041161C">
            <w:pPr>
              <w:jc w:val="center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41161C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1418" w:type="dxa"/>
            <w:vAlign w:val="center"/>
          </w:tcPr>
          <w:p w14:paraId="32672998" w14:textId="3914C573" w:rsidR="0041161C" w:rsidRPr="0041161C" w:rsidRDefault="0041161C" w:rsidP="004116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1161C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(0.88-1.08)</w:t>
            </w:r>
          </w:p>
        </w:tc>
        <w:tc>
          <w:tcPr>
            <w:tcW w:w="1134" w:type="dxa"/>
          </w:tcPr>
          <w:p w14:paraId="3AB37187" w14:textId="0D749D18" w:rsidR="0041161C" w:rsidRPr="0041161C" w:rsidRDefault="0041161C" w:rsidP="004116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1161C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0.61</w:t>
            </w:r>
          </w:p>
        </w:tc>
        <w:tc>
          <w:tcPr>
            <w:tcW w:w="236" w:type="dxa"/>
            <w:vAlign w:val="center"/>
          </w:tcPr>
          <w:p w14:paraId="1117228F" w14:textId="77777777" w:rsidR="0041161C" w:rsidRPr="0041161C" w:rsidRDefault="0041161C" w:rsidP="004116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98" w:type="dxa"/>
          </w:tcPr>
          <w:p w14:paraId="3F958B9C" w14:textId="3FECB4AC" w:rsidR="0041161C" w:rsidRPr="0041161C" w:rsidRDefault="0041161C" w:rsidP="004116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1161C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2.49</w:t>
            </w:r>
          </w:p>
        </w:tc>
        <w:tc>
          <w:tcPr>
            <w:tcW w:w="1559" w:type="dxa"/>
            <w:vAlign w:val="center"/>
          </w:tcPr>
          <w:p w14:paraId="6719BA55" w14:textId="18ADD3D6" w:rsidR="0041161C" w:rsidRPr="0041161C" w:rsidRDefault="0041161C" w:rsidP="004116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1161C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(1.47-4.23)</w:t>
            </w:r>
          </w:p>
        </w:tc>
        <w:tc>
          <w:tcPr>
            <w:tcW w:w="1371" w:type="dxa"/>
            <w:vAlign w:val="center"/>
          </w:tcPr>
          <w:p w14:paraId="610E46D6" w14:textId="48F9C837" w:rsidR="0041161C" w:rsidRPr="0041161C" w:rsidRDefault="0041161C" w:rsidP="004116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1161C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41161C" w:rsidRPr="00214C4D" w14:paraId="403DC165" w14:textId="77777777" w:rsidTr="0041161C">
        <w:trPr>
          <w:trHeight w:val="283"/>
        </w:trPr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DCA564" w14:textId="77777777" w:rsidR="0041161C" w:rsidRPr="00090678" w:rsidRDefault="0041161C" w:rsidP="0041161C">
            <w:pPr>
              <w:rPr>
                <w:rFonts w:ascii="Times New Roman" w:eastAsia="Osaka" w:hAnsi="Times New Roman"/>
                <w:kern w:val="24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28C1B8C8" w14:textId="77777777" w:rsidR="0041161C" w:rsidRPr="00090678" w:rsidRDefault="0041161C" w:rsidP="0041161C">
            <w:pPr>
              <w:jc w:val="left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090678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&lt;80 vs. &lt;60</w:t>
            </w:r>
          </w:p>
        </w:tc>
        <w:tc>
          <w:tcPr>
            <w:tcW w:w="284" w:type="dxa"/>
            <w:vAlign w:val="center"/>
          </w:tcPr>
          <w:p w14:paraId="2ADAA720" w14:textId="77777777" w:rsidR="0041161C" w:rsidRPr="00090678" w:rsidRDefault="0041161C" w:rsidP="0041161C">
            <w:pPr>
              <w:jc w:val="left"/>
              <w:rPr>
                <w:rFonts w:ascii="Times New Roman" w:eastAsia="Yu Gothic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</w:tcPr>
          <w:p w14:paraId="214A41A1" w14:textId="1F788D0F" w:rsidR="0041161C" w:rsidRPr="0041161C" w:rsidRDefault="0041161C" w:rsidP="0041161C">
            <w:pPr>
              <w:jc w:val="center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41161C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1.03</w:t>
            </w:r>
          </w:p>
        </w:tc>
        <w:tc>
          <w:tcPr>
            <w:tcW w:w="1418" w:type="dxa"/>
            <w:vAlign w:val="center"/>
          </w:tcPr>
          <w:p w14:paraId="38C49082" w14:textId="6CE7A245" w:rsidR="0041161C" w:rsidRPr="0041161C" w:rsidRDefault="0041161C" w:rsidP="004116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1161C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(0.93-1.14)</w:t>
            </w:r>
          </w:p>
        </w:tc>
        <w:tc>
          <w:tcPr>
            <w:tcW w:w="1134" w:type="dxa"/>
          </w:tcPr>
          <w:p w14:paraId="67E8AEF4" w14:textId="4DBB5A5D" w:rsidR="0041161C" w:rsidRPr="0041161C" w:rsidRDefault="0041161C" w:rsidP="004116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1161C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236" w:type="dxa"/>
            <w:vAlign w:val="center"/>
          </w:tcPr>
          <w:p w14:paraId="648CBDC6" w14:textId="77777777" w:rsidR="0041161C" w:rsidRPr="0041161C" w:rsidRDefault="0041161C" w:rsidP="004116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98" w:type="dxa"/>
          </w:tcPr>
          <w:p w14:paraId="06594DCB" w14:textId="76DC10C2" w:rsidR="0041161C" w:rsidRPr="0041161C" w:rsidRDefault="0041161C" w:rsidP="004116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1161C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4.06</w:t>
            </w:r>
          </w:p>
        </w:tc>
        <w:tc>
          <w:tcPr>
            <w:tcW w:w="1559" w:type="dxa"/>
            <w:vAlign w:val="center"/>
          </w:tcPr>
          <w:p w14:paraId="2B0A17B3" w14:textId="5FA4659F" w:rsidR="0041161C" w:rsidRPr="0041161C" w:rsidRDefault="0041161C" w:rsidP="004116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1161C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(2.41-6.83)</w:t>
            </w:r>
          </w:p>
        </w:tc>
        <w:tc>
          <w:tcPr>
            <w:tcW w:w="1371" w:type="dxa"/>
            <w:vAlign w:val="center"/>
          </w:tcPr>
          <w:p w14:paraId="3D3BF549" w14:textId="3182D33A" w:rsidR="0041161C" w:rsidRPr="0041161C" w:rsidRDefault="0041161C" w:rsidP="004116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1161C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41161C" w:rsidRPr="00214C4D" w14:paraId="50A6CC73" w14:textId="77777777" w:rsidTr="0041161C">
        <w:trPr>
          <w:trHeight w:val="356"/>
        </w:trPr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310B4C" w14:textId="77777777" w:rsidR="0041161C" w:rsidRPr="00090678" w:rsidRDefault="0041161C" w:rsidP="0041161C">
            <w:pPr>
              <w:rPr>
                <w:rFonts w:ascii="Times New Roman" w:eastAsia="Osaka" w:hAnsi="Times New Roman"/>
                <w:kern w:val="24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208B20A7" w14:textId="77777777" w:rsidR="0041161C" w:rsidRPr="00090678" w:rsidRDefault="0041161C" w:rsidP="0041161C">
            <w:pPr>
              <w:jc w:val="left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090678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80 - vs. &lt;60</w:t>
            </w:r>
          </w:p>
        </w:tc>
        <w:tc>
          <w:tcPr>
            <w:tcW w:w="284" w:type="dxa"/>
            <w:vAlign w:val="center"/>
          </w:tcPr>
          <w:p w14:paraId="1470696F" w14:textId="77777777" w:rsidR="0041161C" w:rsidRPr="00090678" w:rsidRDefault="0041161C" w:rsidP="0041161C">
            <w:pPr>
              <w:jc w:val="left"/>
              <w:rPr>
                <w:rFonts w:ascii="Times New Roman" w:eastAsia="Yu Gothic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</w:tcPr>
          <w:p w14:paraId="378974BB" w14:textId="6EC84326" w:rsidR="0041161C" w:rsidRPr="0041161C" w:rsidRDefault="0041161C" w:rsidP="0041161C">
            <w:pPr>
              <w:jc w:val="center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41161C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1.09</w:t>
            </w:r>
          </w:p>
        </w:tc>
        <w:tc>
          <w:tcPr>
            <w:tcW w:w="1418" w:type="dxa"/>
            <w:vAlign w:val="center"/>
          </w:tcPr>
          <w:p w14:paraId="2F50069F" w14:textId="0D491493" w:rsidR="0041161C" w:rsidRPr="0041161C" w:rsidRDefault="0041161C" w:rsidP="004116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1161C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(0.92-1.29)</w:t>
            </w:r>
          </w:p>
        </w:tc>
        <w:tc>
          <w:tcPr>
            <w:tcW w:w="1134" w:type="dxa"/>
          </w:tcPr>
          <w:p w14:paraId="2C1ACFB0" w14:textId="278687EA" w:rsidR="0041161C" w:rsidRPr="0041161C" w:rsidRDefault="0041161C" w:rsidP="004116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1161C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236" w:type="dxa"/>
            <w:vAlign w:val="center"/>
          </w:tcPr>
          <w:p w14:paraId="1B9E692F" w14:textId="77777777" w:rsidR="0041161C" w:rsidRPr="0041161C" w:rsidRDefault="0041161C" w:rsidP="004116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98" w:type="dxa"/>
          </w:tcPr>
          <w:p w14:paraId="2735E62D" w14:textId="737BE05A" w:rsidR="0041161C" w:rsidRPr="0041161C" w:rsidRDefault="0041161C" w:rsidP="004116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1161C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6.65</w:t>
            </w:r>
          </w:p>
        </w:tc>
        <w:tc>
          <w:tcPr>
            <w:tcW w:w="1559" w:type="dxa"/>
            <w:vAlign w:val="center"/>
          </w:tcPr>
          <w:p w14:paraId="59CC055E" w14:textId="3A16FE6D" w:rsidR="0041161C" w:rsidRPr="0041161C" w:rsidRDefault="0041161C" w:rsidP="004116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1161C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(3.7</w:t>
            </w:r>
            <w:r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0</w:t>
            </w:r>
            <w:r w:rsidRPr="0041161C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-11.95)</w:t>
            </w:r>
          </w:p>
        </w:tc>
        <w:tc>
          <w:tcPr>
            <w:tcW w:w="1371" w:type="dxa"/>
            <w:vAlign w:val="center"/>
          </w:tcPr>
          <w:p w14:paraId="02F6C9C2" w14:textId="02EE2B78" w:rsidR="0041161C" w:rsidRPr="0041161C" w:rsidRDefault="0041161C" w:rsidP="004116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1161C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41161C" w:rsidRPr="00214C4D" w14:paraId="71F59158" w14:textId="77777777" w:rsidTr="0041161C">
        <w:trPr>
          <w:trHeight w:val="283"/>
        </w:trPr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FE41BB" w14:textId="77777777" w:rsidR="0041161C" w:rsidRPr="00090678" w:rsidRDefault="0041161C" w:rsidP="0041161C">
            <w:pPr>
              <w:rPr>
                <w:rFonts w:ascii="Times New Roman" w:hAnsi="Times New Roman"/>
                <w:sz w:val="24"/>
                <w:szCs w:val="24"/>
              </w:rPr>
            </w:pPr>
            <w:r w:rsidRPr="00090678">
              <w:rPr>
                <w:rFonts w:ascii="Times New Roman" w:eastAsia="Osaka" w:hAnsi="Times New Roman"/>
                <w:kern w:val="24"/>
                <w:sz w:val="24"/>
                <w:szCs w:val="24"/>
              </w:rPr>
              <w:t>Sex</w:t>
            </w:r>
          </w:p>
        </w:tc>
        <w:tc>
          <w:tcPr>
            <w:tcW w:w="1843" w:type="dxa"/>
            <w:vAlign w:val="center"/>
          </w:tcPr>
          <w:p w14:paraId="1A2C6745" w14:textId="77777777" w:rsidR="0041161C" w:rsidRPr="00090678" w:rsidRDefault="0041161C" w:rsidP="0041161C">
            <w:pPr>
              <w:jc w:val="left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090678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Male vs. female</w:t>
            </w:r>
          </w:p>
        </w:tc>
        <w:tc>
          <w:tcPr>
            <w:tcW w:w="284" w:type="dxa"/>
            <w:vAlign w:val="center"/>
          </w:tcPr>
          <w:p w14:paraId="34828EB8" w14:textId="77777777" w:rsidR="0041161C" w:rsidRPr="00090678" w:rsidRDefault="0041161C" w:rsidP="0041161C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0FA9FBB8" w14:textId="13C50CAE" w:rsidR="0041161C" w:rsidRPr="0041161C" w:rsidRDefault="0041161C" w:rsidP="0041161C">
            <w:pPr>
              <w:ind w:left="2520" w:hanging="25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1161C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1.16</w:t>
            </w:r>
          </w:p>
        </w:tc>
        <w:tc>
          <w:tcPr>
            <w:tcW w:w="1418" w:type="dxa"/>
            <w:vAlign w:val="center"/>
          </w:tcPr>
          <w:p w14:paraId="072A7147" w14:textId="47A70745" w:rsidR="0041161C" w:rsidRPr="0041161C" w:rsidRDefault="0041161C" w:rsidP="004116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1161C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(1.06-1.27)</w:t>
            </w:r>
          </w:p>
        </w:tc>
        <w:tc>
          <w:tcPr>
            <w:tcW w:w="1134" w:type="dxa"/>
          </w:tcPr>
          <w:p w14:paraId="02486373" w14:textId="6F18E596" w:rsidR="0041161C" w:rsidRPr="0041161C" w:rsidRDefault="0041161C" w:rsidP="004116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1161C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236" w:type="dxa"/>
            <w:vAlign w:val="center"/>
          </w:tcPr>
          <w:p w14:paraId="2E1BDE2A" w14:textId="77777777" w:rsidR="0041161C" w:rsidRPr="0041161C" w:rsidRDefault="0041161C" w:rsidP="004116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98" w:type="dxa"/>
          </w:tcPr>
          <w:p w14:paraId="7E26AB40" w14:textId="725AE2E4" w:rsidR="0041161C" w:rsidRPr="0041161C" w:rsidRDefault="0041161C" w:rsidP="004116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1161C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1.90</w:t>
            </w:r>
          </w:p>
        </w:tc>
        <w:tc>
          <w:tcPr>
            <w:tcW w:w="1559" w:type="dxa"/>
            <w:vAlign w:val="center"/>
          </w:tcPr>
          <w:p w14:paraId="2C84BDB9" w14:textId="3F667677" w:rsidR="0041161C" w:rsidRPr="0041161C" w:rsidRDefault="0041161C" w:rsidP="004116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1161C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(1.33-2.73)</w:t>
            </w:r>
          </w:p>
        </w:tc>
        <w:tc>
          <w:tcPr>
            <w:tcW w:w="1371" w:type="dxa"/>
            <w:vAlign w:val="center"/>
          </w:tcPr>
          <w:p w14:paraId="7B6F2544" w14:textId="06065471" w:rsidR="0041161C" w:rsidRPr="0041161C" w:rsidRDefault="0041161C" w:rsidP="004116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1161C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41161C" w:rsidRPr="00214C4D" w14:paraId="3B89E30D" w14:textId="77777777" w:rsidTr="0041161C">
        <w:trPr>
          <w:trHeight w:val="283"/>
        </w:trPr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D5CFAE" w14:textId="77777777" w:rsidR="0041161C" w:rsidRPr="00090678" w:rsidRDefault="0041161C" w:rsidP="0041161C">
            <w:pPr>
              <w:rPr>
                <w:rFonts w:ascii="Times New Roman" w:eastAsia="Osaka" w:hAnsi="Times New Roman"/>
                <w:kern w:val="24"/>
                <w:sz w:val="24"/>
                <w:szCs w:val="24"/>
              </w:rPr>
            </w:pPr>
            <w:r w:rsidRPr="00090678">
              <w:rPr>
                <w:rFonts w:ascii="Times New Roman" w:eastAsia="Osaka" w:hAnsi="Times New Roman"/>
                <w:kern w:val="24"/>
                <w:sz w:val="24"/>
                <w:szCs w:val="24"/>
              </w:rPr>
              <w:t>ASA-PS</w:t>
            </w:r>
          </w:p>
        </w:tc>
        <w:tc>
          <w:tcPr>
            <w:tcW w:w="1843" w:type="dxa"/>
            <w:vAlign w:val="center"/>
          </w:tcPr>
          <w:p w14:paraId="498D4A02" w14:textId="77777777" w:rsidR="0041161C" w:rsidRPr="00090678" w:rsidRDefault="0041161C" w:rsidP="0041161C">
            <w:pPr>
              <w:jc w:val="left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090678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2 vs. 1</w:t>
            </w:r>
          </w:p>
        </w:tc>
        <w:tc>
          <w:tcPr>
            <w:tcW w:w="284" w:type="dxa"/>
            <w:vAlign w:val="center"/>
          </w:tcPr>
          <w:p w14:paraId="4C5D1C0C" w14:textId="77777777" w:rsidR="0041161C" w:rsidRPr="00090678" w:rsidRDefault="0041161C" w:rsidP="0041161C">
            <w:pPr>
              <w:jc w:val="left"/>
              <w:rPr>
                <w:rFonts w:ascii="Times New Roman" w:eastAsia="Yu Gothic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</w:tcPr>
          <w:p w14:paraId="2B09D2B9" w14:textId="09843D11" w:rsidR="0041161C" w:rsidRPr="0041161C" w:rsidRDefault="0041161C" w:rsidP="0041161C">
            <w:pPr>
              <w:jc w:val="center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41161C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1.41</w:t>
            </w:r>
          </w:p>
        </w:tc>
        <w:tc>
          <w:tcPr>
            <w:tcW w:w="1418" w:type="dxa"/>
            <w:vAlign w:val="center"/>
          </w:tcPr>
          <w:p w14:paraId="32E5DF4C" w14:textId="6DCEC0EC" w:rsidR="0041161C" w:rsidRPr="0041161C" w:rsidRDefault="0041161C" w:rsidP="004116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1161C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(1.27-1.55)</w:t>
            </w:r>
          </w:p>
        </w:tc>
        <w:tc>
          <w:tcPr>
            <w:tcW w:w="1134" w:type="dxa"/>
          </w:tcPr>
          <w:p w14:paraId="37B42327" w14:textId="292C9392" w:rsidR="0041161C" w:rsidRPr="0041161C" w:rsidRDefault="0041161C" w:rsidP="004116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1161C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236" w:type="dxa"/>
            <w:vAlign w:val="center"/>
          </w:tcPr>
          <w:p w14:paraId="14B56005" w14:textId="77777777" w:rsidR="0041161C" w:rsidRPr="0041161C" w:rsidRDefault="0041161C" w:rsidP="004116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98" w:type="dxa"/>
          </w:tcPr>
          <w:p w14:paraId="0D3152EC" w14:textId="23BF2AF5" w:rsidR="0041161C" w:rsidRPr="0041161C" w:rsidRDefault="0041161C" w:rsidP="004116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1161C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1.62</w:t>
            </w:r>
          </w:p>
        </w:tc>
        <w:tc>
          <w:tcPr>
            <w:tcW w:w="1559" w:type="dxa"/>
            <w:vAlign w:val="center"/>
          </w:tcPr>
          <w:p w14:paraId="3846D691" w14:textId="58DB86D9" w:rsidR="0041161C" w:rsidRPr="0041161C" w:rsidRDefault="0041161C" w:rsidP="004116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1161C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(1.11-2.38)</w:t>
            </w:r>
          </w:p>
        </w:tc>
        <w:tc>
          <w:tcPr>
            <w:tcW w:w="1371" w:type="dxa"/>
            <w:vAlign w:val="center"/>
          </w:tcPr>
          <w:p w14:paraId="10A2404F" w14:textId="3BE22F39" w:rsidR="0041161C" w:rsidRPr="0041161C" w:rsidRDefault="0041161C" w:rsidP="004116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1161C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0.01</w:t>
            </w:r>
          </w:p>
        </w:tc>
      </w:tr>
      <w:tr w:rsidR="0041161C" w:rsidRPr="00214C4D" w14:paraId="286BC7EE" w14:textId="77777777" w:rsidTr="0041161C">
        <w:trPr>
          <w:trHeight w:val="283"/>
        </w:trPr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D84716" w14:textId="77777777" w:rsidR="0041161C" w:rsidRPr="00090678" w:rsidRDefault="0041161C" w:rsidP="0041161C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0B2BD6E9" w14:textId="77777777" w:rsidR="0041161C" w:rsidRPr="00090678" w:rsidRDefault="0041161C" w:rsidP="0041161C">
            <w:pPr>
              <w:jc w:val="left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090678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3 vs. 1</w:t>
            </w:r>
          </w:p>
        </w:tc>
        <w:tc>
          <w:tcPr>
            <w:tcW w:w="284" w:type="dxa"/>
            <w:vAlign w:val="center"/>
          </w:tcPr>
          <w:p w14:paraId="2BE059CD" w14:textId="77777777" w:rsidR="0041161C" w:rsidRPr="00090678" w:rsidRDefault="0041161C" w:rsidP="0041161C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58E1C6F1" w14:textId="31275E16" w:rsidR="0041161C" w:rsidRPr="0041161C" w:rsidRDefault="0041161C" w:rsidP="004116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1161C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1.74</w:t>
            </w:r>
          </w:p>
        </w:tc>
        <w:tc>
          <w:tcPr>
            <w:tcW w:w="1418" w:type="dxa"/>
            <w:vAlign w:val="center"/>
          </w:tcPr>
          <w:p w14:paraId="6899F19A" w14:textId="2FCC1C4A" w:rsidR="0041161C" w:rsidRPr="0041161C" w:rsidRDefault="0041161C" w:rsidP="004116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1161C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(1.51-2.02)</w:t>
            </w:r>
          </w:p>
        </w:tc>
        <w:tc>
          <w:tcPr>
            <w:tcW w:w="1134" w:type="dxa"/>
          </w:tcPr>
          <w:p w14:paraId="74D689EB" w14:textId="2E26070E" w:rsidR="0041161C" w:rsidRPr="0041161C" w:rsidRDefault="0041161C" w:rsidP="004116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1161C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236" w:type="dxa"/>
            <w:vAlign w:val="center"/>
          </w:tcPr>
          <w:p w14:paraId="6575E891" w14:textId="77777777" w:rsidR="0041161C" w:rsidRPr="0041161C" w:rsidRDefault="0041161C" w:rsidP="004116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98" w:type="dxa"/>
          </w:tcPr>
          <w:p w14:paraId="7767E79A" w14:textId="77DFC2A8" w:rsidR="0041161C" w:rsidRPr="0041161C" w:rsidRDefault="0041161C" w:rsidP="004116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1161C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2.91</w:t>
            </w:r>
          </w:p>
        </w:tc>
        <w:tc>
          <w:tcPr>
            <w:tcW w:w="1559" w:type="dxa"/>
            <w:vAlign w:val="center"/>
          </w:tcPr>
          <w:p w14:paraId="682CF27C" w14:textId="78D127F1" w:rsidR="0041161C" w:rsidRPr="0041161C" w:rsidRDefault="0041161C" w:rsidP="004116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1161C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(1.86-4.56)</w:t>
            </w:r>
          </w:p>
        </w:tc>
        <w:tc>
          <w:tcPr>
            <w:tcW w:w="1371" w:type="dxa"/>
            <w:vAlign w:val="center"/>
          </w:tcPr>
          <w:p w14:paraId="1F5F5C7C" w14:textId="6F3A62B4" w:rsidR="0041161C" w:rsidRPr="0041161C" w:rsidRDefault="0041161C" w:rsidP="004116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1161C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41161C" w:rsidRPr="00214C4D" w14:paraId="428F2ED0" w14:textId="77777777" w:rsidTr="0041161C">
        <w:trPr>
          <w:trHeight w:val="283"/>
        </w:trPr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E1C8DB" w14:textId="77777777" w:rsidR="0041161C" w:rsidRPr="00090678" w:rsidRDefault="0041161C" w:rsidP="0041161C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75E359C3" w14:textId="77777777" w:rsidR="0041161C" w:rsidRPr="00090678" w:rsidRDefault="0041161C" w:rsidP="0041161C">
            <w:pPr>
              <w:jc w:val="left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090678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4 vs. 1</w:t>
            </w:r>
          </w:p>
        </w:tc>
        <w:tc>
          <w:tcPr>
            <w:tcW w:w="284" w:type="dxa"/>
            <w:vAlign w:val="center"/>
          </w:tcPr>
          <w:p w14:paraId="2DF796BC" w14:textId="77777777" w:rsidR="0041161C" w:rsidRPr="00090678" w:rsidRDefault="0041161C" w:rsidP="0041161C">
            <w:pPr>
              <w:jc w:val="left"/>
              <w:rPr>
                <w:rFonts w:ascii="Times New Roman" w:eastAsia="Yu Gothic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</w:tcPr>
          <w:p w14:paraId="0E5E7EBF" w14:textId="4E515293" w:rsidR="0041161C" w:rsidRPr="0041161C" w:rsidRDefault="0041161C" w:rsidP="0041161C">
            <w:pPr>
              <w:jc w:val="center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41161C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1.74</w:t>
            </w:r>
          </w:p>
        </w:tc>
        <w:tc>
          <w:tcPr>
            <w:tcW w:w="1418" w:type="dxa"/>
            <w:vAlign w:val="center"/>
          </w:tcPr>
          <w:p w14:paraId="5A310DB2" w14:textId="446614C8" w:rsidR="0041161C" w:rsidRPr="0041161C" w:rsidRDefault="0041161C" w:rsidP="004116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1161C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(0.66-4.62)</w:t>
            </w:r>
          </w:p>
        </w:tc>
        <w:tc>
          <w:tcPr>
            <w:tcW w:w="1134" w:type="dxa"/>
          </w:tcPr>
          <w:p w14:paraId="26E75B3A" w14:textId="03E974B6" w:rsidR="0041161C" w:rsidRPr="0041161C" w:rsidRDefault="0041161C" w:rsidP="004116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1161C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236" w:type="dxa"/>
            <w:vAlign w:val="center"/>
          </w:tcPr>
          <w:p w14:paraId="14A399B0" w14:textId="77777777" w:rsidR="0041161C" w:rsidRPr="0041161C" w:rsidRDefault="0041161C" w:rsidP="004116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98" w:type="dxa"/>
          </w:tcPr>
          <w:p w14:paraId="634BB1B4" w14:textId="5E3B9613" w:rsidR="0041161C" w:rsidRPr="0041161C" w:rsidRDefault="0041161C" w:rsidP="004116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1161C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4.52</w:t>
            </w:r>
          </w:p>
        </w:tc>
        <w:tc>
          <w:tcPr>
            <w:tcW w:w="1559" w:type="dxa"/>
            <w:vAlign w:val="center"/>
          </w:tcPr>
          <w:p w14:paraId="69ED2C24" w14:textId="42E11611" w:rsidR="0041161C" w:rsidRPr="0041161C" w:rsidRDefault="0041161C" w:rsidP="004116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1161C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(0.9</w:t>
            </w:r>
            <w:r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0</w:t>
            </w:r>
            <w:r w:rsidRPr="0041161C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-22.73)</w:t>
            </w:r>
          </w:p>
        </w:tc>
        <w:tc>
          <w:tcPr>
            <w:tcW w:w="1371" w:type="dxa"/>
            <w:vAlign w:val="center"/>
          </w:tcPr>
          <w:p w14:paraId="4AC3548B" w14:textId="2DE98F79" w:rsidR="0041161C" w:rsidRPr="0041161C" w:rsidRDefault="0041161C" w:rsidP="004116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1161C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0.07</w:t>
            </w:r>
          </w:p>
        </w:tc>
      </w:tr>
      <w:tr w:rsidR="0041161C" w:rsidRPr="00214C4D" w14:paraId="02E26DDF" w14:textId="77777777" w:rsidTr="0041161C">
        <w:trPr>
          <w:trHeight w:val="283"/>
        </w:trPr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03C4FF" w14:textId="77777777" w:rsidR="0041161C" w:rsidRPr="00090678" w:rsidRDefault="0041161C" w:rsidP="0041161C">
            <w:pPr>
              <w:rPr>
                <w:rFonts w:ascii="Times New Roman" w:eastAsia="Osaka" w:hAnsi="Times New Roman"/>
                <w:kern w:val="24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4DA91F89" w14:textId="77777777" w:rsidR="0041161C" w:rsidRPr="00090678" w:rsidRDefault="0041161C" w:rsidP="0041161C">
            <w:pPr>
              <w:jc w:val="left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090678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5 vs. 1</w:t>
            </w:r>
          </w:p>
        </w:tc>
        <w:tc>
          <w:tcPr>
            <w:tcW w:w="284" w:type="dxa"/>
            <w:vAlign w:val="center"/>
          </w:tcPr>
          <w:p w14:paraId="6C2BADBF" w14:textId="77777777" w:rsidR="0041161C" w:rsidRPr="00090678" w:rsidRDefault="0041161C" w:rsidP="0041161C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62B57690" w14:textId="20D9B06A" w:rsidR="0041161C" w:rsidRPr="0041161C" w:rsidRDefault="0041161C" w:rsidP="004116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1161C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0.84</w:t>
            </w:r>
          </w:p>
        </w:tc>
        <w:tc>
          <w:tcPr>
            <w:tcW w:w="1418" w:type="dxa"/>
            <w:vAlign w:val="center"/>
          </w:tcPr>
          <w:p w14:paraId="66926E04" w14:textId="1B380497" w:rsidR="0041161C" w:rsidRPr="0041161C" w:rsidRDefault="0041161C" w:rsidP="004116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1161C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(0.19-3.74)</w:t>
            </w:r>
          </w:p>
        </w:tc>
        <w:tc>
          <w:tcPr>
            <w:tcW w:w="1134" w:type="dxa"/>
          </w:tcPr>
          <w:p w14:paraId="1A938B63" w14:textId="2E2F2EAE" w:rsidR="0041161C" w:rsidRPr="0041161C" w:rsidRDefault="0041161C" w:rsidP="004116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1161C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0.82</w:t>
            </w:r>
          </w:p>
        </w:tc>
        <w:tc>
          <w:tcPr>
            <w:tcW w:w="236" w:type="dxa"/>
            <w:vAlign w:val="center"/>
          </w:tcPr>
          <w:p w14:paraId="29571914" w14:textId="77777777" w:rsidR="0041161C" w:rsidRPr="0041161C" w:rsidRDefault="0041161C" w:rsidP="004116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98" w:type="dxa"/>
          </w:tcPr>
          <w:p w14:paraId="0D69CC04" w14:textId="0D37CCB1" w:rsidR="0041161C" w:rsidRPr="0041161C" w:rsidRDefault="0041161C" w:rsidP="004116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1161C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59" w:type="dxa"/>
            <w:vAlign w:val="center"/>
          </w:tcPr>
          <w:p w14:paraId="2EC46E53" w14:textId="6FAFD01E" w:rsidR="0041161C" w:rsidRPr="0041161C" w:rsidRDefault="0041161C" w:rsidP="004116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1371" w:type="dxa"/>
            <w:vAlign w:val="center"/>
          </w:tcPr>
          <w:p w14:paraId="40C93AD2" w14:textId="34CC6231" w:rsidR="0041161C" w:rsidRPr="0041161C" w:rsidRDefault="0041161C" w:rsidP="004116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-</w:t>
            </w:r>
          </w:p>
        </w:tc>
      </w:tr>
      <w:tr w:rsidR="0041161C" w:rsidRPr="00214C4D" w14:paraId="08DF5614" w14:textId="77777777" w:rsidTr="0041161C">
        <w:trPr>
          <w:trHeight w:val="283"/>
        </w:trPr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9DC6D9" w14:textId="77777777" w:rsidR="0041161C" w:rsidRPr="00090678" w:rsidRDefault="0041161C" w:rsidP="0041161C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90678">
              <w:rPr>
                <w:rFonts w:ascii="Times New Roman" w:hAnsi="Times New Roman"/>
                <w:sz w:val="24"/>
                <w:szCs w:val="24"/>
              </w:rPr>
              <w:t>cT</w:t>
            </w:r>
            <w:proofErr w:type="spellEnd"/>
          </w:p>
        </w:tc>
        <w:tc>
          <w:tcPr>
            <w:tcW w:w="1843" w:type="dxa"/>
            <w:vAlign w:val="center"/>
          </w:tcPr>
          <w:p w14:paraId="16E24D93" w14:textId="77777777" w:rsidR="0041161C" w:rsidRPr="00090678" w:rsidRDefault="0041161C" w:rsidP="0041161C">
            <w:pPr>
              <w:jc w:val="left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090678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T0 vs. T1</w:t>
            </w:r>
          </w:p>
        </w:tc>
        <w:tc>
          <w:tcPr>
            <w:tcW w:w="284" w:type="dxa"/>
            <w:vAlign w:val="center"/>
          </w:tcPr>
          <w:p w14:paraId="02C6C99D" w14:textId="77777777" w:rsidR="0041161C" w:rsidRPr="00090678" w:rsidRDefault="0041161C" w:rsidP="0041161C">
            <w:pPr>
              <w:jc w:val="left"/>
              <w:rPr>
                <w:rFonts w:ascii="Times New Roman" w:eastAsia="Yu Gothic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</w:tcPr>
          <w:p w14:paraId="1F312AE8" w14:textId="5A519245" w:rsidR="0041161C" w:rsidRPr="0041161C" w:rsidRDefault="0041161C" w:rsidP="0041161C">
            <w:pPr>
              <w:jc w:val="center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41161C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1418" w:type="dxa"/>
            <w:vAlign w:val="center"/>
          </w:tcPr>
          <w:p w14:paraId="3C47D9D4" w14:textId="4F14D6B8" w:rsidR="0041161C" w:rsidRPr="0041161C" w:rsidRDefault="0041161C" w:rsidP="004116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1161C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(0.75-1.27)</w:t>
            </w:r>
          </w:p>
        </w:tc>
        <w:tc>
          <w:tcPr>
            <w:tcW w:w="1134" w:type="dxa"/>
          </w:tcPr>
          <w:p w14:paraId="2B7C78CD" w14:textId="631E8467" w:rsidR="0041161C" w:rsidRPr="0041161C" w:rsidRDefault="0041161C" w:rsidP="004116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1161C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236" w:type="dxa"/>
          </w:tcPr>
          <w:p w14:paraId="613321B1" w14:textId="77777777" w:rsidR="0041161C" w:rsidRPr="0041161C" w:rsidRDefault="0041161C" w:rsidP="004116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98" w:type="dxa"/>
          </w:tcPr>
          <w:p w14:paraId="01A07F9C" w14:textId="29EF2DC4" w:rsidR="0041161C" w:rsidRPr="0041161C" w:rsidRDefault="0041161C" w:rsidP="004116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1161C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1.46</w:t>
            </w:r>
          </w:p>
        </w:tc>
        <w:tc>
          <w:tcPr>
            <w:tcW w:w="1559" w:type="dxa"/>
            <w:vAlign w:val="center"/>
          </w:tcPr>
          <w:p w14:paraId="054C4444" w14:textId="3674A482" w:rsidR="0041161C" w:rsidRPr="0041161C" w:rsidRDefault="0041161C" w:rsidP="004116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1161C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(0.62-3.41)</w:t>
            </w:r>
          </w:p>
        </w:tc>
        <w:tc>
          <w:tcPr>
            <w:tcW w:w="1371" w:type="dxa"/>
            <w:vAlign w:val="center"/>
          </w:tcPr>
          <w:p w14:paraId="59E387D8" w14:textId="47EEA291" w:rsidR="0041161C" w:rsidRPr="0041161C" w:rsidRDefault="0041161C" w:rsidP="004116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1161C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0.39</w:t>
            </w:r>
          </w:p>
        </w:tc>
      </w:tr>
      <w:tr w:rsidR="0041161C" w:rsidRPr="00214C4D" w14:paraId="4FD916EF" w14:textId="77777777" w:rsidTr="0041161C">
        <w:trPr>
          <w:trHeight w:val="283"/>
        </w:trPr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F5E101" w14:textId="77777777" w:rsidR="0041161C" w:rsidRPr="00090678" w:rsidRDefault="0041161C" w:rsidP="0041161C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45C5D5DB" w14:textId="77777777" w:rsidR="0041161C" w:rsidRPr="00090678" w:rsidRDefault="0041161C" w:rsidP="0041161C">
            <w:pPr>
              <w:jc w:val="left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090678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T2 vs. T1</w:t>
            </w:r>
          </w:p>
        </w:tc>
        <w:tc>
          <w:tcPr>
            <w:tcW w:w="284" w:type="dxa"/>
            <w:vAlign w:val="center"/>
          </w:tcPr>
          <w:p w14:paraId="51A9FB03" w14:textId="77777777" w:rsidR="0041161C" w:rsidRPr="00090678" w:rsidRDefault="0041161C" w:rsidP="0041161C">
            <w:pPr>
              <w:jc w:val="left"/>
              <w:rPr>
                <w:rFonts w:ascii="Times New Roman" w:eastAsia="Yu Gothic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</w:tcPr>
          <w:p w14:paraId="010F94BC" w14:textId="06655103" w:rsidR="0041161C" w:rsidRPr="0041161C" w:rsidRDefault="0041161C" w:rsidP="0041161C">
            <w:pPr>
              <w:jc w:val="center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41161C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1418" w:type="dxa"/>
            <w:vAlign w:val="center"/>
          </w:tcPr>
          <w:p w14:paraId="4DC9A053" w14:textId="6D7E1DB8" w:rsidR="0041161C" w:rsidRPr="0041161C" w:rsidRDefault="0041161C" w:rsidP="004116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1161C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(0.85-1.06)</w:t>
            </w:r>
          </w:p>
        </w:tc>
        <w:tc>
          <w:tcPr>
            <w:tcW w:w="1134" w:type="dxa"/>
          </w:tcPr>
          <w:p w14:paraId="4B187A8D" w14:textId="24CA504A" w:rsidR="0041161C" w:rsidRPr="0041161C" w:rsidRDefault="0041161C" w:rsidP="004116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1161C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236" w:type="dxa"/>
          </w:tcPr>
          <w:p w14:paraId="052255D5" w14:textId="77777777" w:rsidR="0041161C" w:rsidRPr="0041161C" w:rsidRDefault="0041161C" w:rsidP="004116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98" w:type="dxa"/>
          </w:tcPr>
          <w:p w14:paraId="1143815B" w14:textId="57BB751E" w:rsidR="0041161C" w:rsidRPr="0041161C" w:rsidRDefault="0041161C" w:rsidP="004116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1161C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1.14</w:t>
            </w:r>
          </w:p>
        </w:tc>
        <w:tc>
          <w:tcPr>
            <w:tcW w:w="1559" w:type="dxa"/>
            <w:vAlign w:val="center"/>
          </w:tcPr>
          <w:p w14:paraId="65C643A4" w14:textId="33D7E937" w:rsidR="0041161C" w:rsidRPr="0041161C" w:rsidRDefault="0041161C" w:rsidP="004116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1161C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(0.78-1.66)</w:t>
            </w:r>
          </w:p>
        </w:tc>
        <w:tc>
          <w:tcPr>
            <w:tcW w:w="1371" w:type="dxa"/>
            <w:vAlign w:val="center"/>
          </w:tcPr>
          <w:p w14:paraId="021DE4A4" w14:textId="28DF703D" w:rsidR="0041161C" w:rsidRPr="0041161C" w:rsidRDefault="0041161C" w:rsidP="004116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1161C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0.49</w:t>
            </w:r>
          </w:p>
        </w:tc>
      </w:tr>
      <w:tr w:rsidR="0041161C" w:rsidRPr="00214C4D" w14:paraId="05E4E3F4" w14:textId="77777777" w:rsidTr="0041161C">
        <w:trPr>
          <w:trHeight w:val="283"/>
        </w:trPr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51A0DF" w14:textId="77777777" w:rsidR="0041161C" w:rsidRPr="00090678" w:rsidRDefault="0041161C" w:rsidP="0041161C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149577E3" w14:textId="77777777" w:rsidR="0041161C" w:rsidRPr="00090678" w:rsidRDefault="0041161C" w:rsidP="0041161C">
            <w:pPr>
              <w:jc w:val="left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090678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T3 vs. T1</w:t>
            </w:r>
          </w:p>
        </w:tc>
        <w:tc>
          <w:tcPr>
            <w:tcW w:w="284" w:type="dxa"/>
            <w:vAlign w:val="center"/>
          </w:tcPr>
          <w:p w14:paraId="4524F005" w14:textId="77777777" w:rsidR="0041161C" w:rsidRPr="00090678" w:rsidRDefault="0041161C" w:rsidP="0041161C">
            <w:pPr>
              <w:jc w:val="left"/>
              <w:rPr>
                <w:rFonts w:ascii="Times New Roman" w:eastAsia="Yu Gothic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</w:tcPr>
          <w:p w14:paraId="3518BE44" w14:textId="77E1A1CD" w:rsidR="0041161C" w:rsidRPr="0041161C" w:rsidRDefault="0041161C" w:rsidP="0041161C">
            <w:pPr>
              <w:jc w:val="center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41161C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1.04</w:t>
            </w:r>
          </w:p>
        </w:tc>
        <w:tc>
          <w:tcPr>
            <w:tcW w:w="1418" w:type="dxa"/>
            <w:vAlign w:val="center"/>
          </w:tcPr>
          <w:p w14:paraId="1148175D" w14:textId="1A47039F" w:rsidR="0041161C" w:rsidRPr="0041161C" w:rsidRDefault="0041161C" w:rsidP="004116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1161C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(0.95-1.14)</w:t>
            </w:r>
          </w:p>
        </w:tc>
        <w:tc>
          <w:tcPr>
            <w:tcW w:w="1134" w:type="dxa"/>
          </w:tcPr>
          <w:p w14:paraId="15B50A67" w14:textId="0076FDCE" w:rsidR="0041161C" w:rsidRPr="0041161C" w:rsidRDefault="0041161C" w:rsidP="004116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1161C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236" w:type="dxa"/>
          </w:tcPr>
          <w:p w14:paraId="5D5CCD0F" w14:textId="77777777" w:rsidR="0041161C" w:rsidRPr="0041161C" w:rsidRDefault="0041161C" w:rsidP="004116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98" w:type="dxa"/>
          </w:tcPr>
          <w:p w14:paraId="4C33A8C4" w14:textId="4D88F396" w:rsidR="0041161C" w:rsidRPr="0041161C" w:rsidRDefault="0041161C" w:rsidP="004116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1161C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1.38</w:t>
            </w:r>
          </w:p>
        </w:tc>
        <w:tc>
          <w:tcPr>
            <w:tcW w:w="1559" w:type="dxa"/>
            <w:vAlign w:val="center"/>
          </w:tcPr>
          <w:p w14:paraId="74DE4BC1" w14:textId="7D1AC296" w:rsidR="0041161C" w:rsidRPr="0041161C" w:rsidRDefault="0041161C" w:rsidP="004116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1161C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(1.02-1.85)</w:t>
            </w:r>
          </w:p>
        </w:tc>
        <w:tc>
          <w:tcPr>
            <w:tcW w:w="1371" w:type="dxa"/>
            <w:vAlign w:val="center"/>
          </w:tcPr>
          <w:p w14:paraId="0F0D222D" w14:textId="1EE1ACA7" w:rsidR="0041161C" w:rsidRPr="0041161C" w:rsidRDefault="0041161C" w:rsidP="004116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1161C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0.04</w:t>
            </w:r>
          </w:p>
        </w:tc>
      </w:tr>
      <w:tr w:rsidR="0041161C" w:rsidRPr="00214C4D" w14:paraId="65779BC3" w14:textId="77777777" w:rsidTr="0041161C">
        <w:trPr>
          <w:trHeight w:val="283"/>
        </w:trPr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09C5AF" w14:textId="77777777" w:rsidR="0041161C" w:rsidRPr="00090678" w:rsidRDefault="0041161C" w:rsidP="0041161C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46F18D56" w14:textId="77777777" w:rsidR="0041161C" w:rsidRPr="00090678" w:rsidRDefault="0041161C" w:rsidP="0041161C">
            <w:pPr>
              <w:jc w:val="left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090678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T4 vs. T1</w:t>
            </w:r>
          </w:p>
        </w:tc>
        <w:tc>
          <w:tcPr>
            <w:tcW w:w="284" w:type="dxa"/>
            <w:vAlign w:val="center"/>
          </w:tcPr>
          <w:p w14:paraId="3BC7F003" w14:textId="77777777" w:rsidR="0041161C" w:rsidRPr="00090678" w:rsidRDefault="0041161C" w:rsidP="0041161C">
            <w:pPr>
              <w:jc w:val="left"/>
              <w:rPr>
                <w:rFonts w:ascii="Times New Roman" w:eastAsia="Yu Gothic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</w:tcPr>
          <w:p w14:paraId="004F7FC8" w14:textId="26091AC7" w:rsidR="0041161C" w:rsidRPr="0041161C" w:rsidRDefault="0041161C" w:rsidP="0041161C">
            <w:pPr>
              <w:jc w:val="center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41161C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1.33</w:t>
            </w:r>
          </w:p>
        </w:tc>
        <w:tc>
          <w:tcPr>
            <w:tcW w:w="1418" w:type="dxa"/>
            <w:vAlign w:val="center"/>
          </w:tcPr>
          <w:p w14:paraId="04E5C339" w14:textId="3162B445" w:rsidR="0041161C" w:rsidRPr="0041161C" w:rsidRDefault="0041161C" w:rsidP="004116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1161C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(1.14-1.54)</w:t>
            </w:r>
          </w:p>
        </w:tc>
        <w:tc>
          <w:tcPr>
            <w:tcW w:w="1134" w:type="dxa"/>
          </w:tcPr>
          <w:p w14:paraId="7D7F1196" w14:textId="6FF36FEC" w:rsidR="0041161C" w:rsidRPr="0041161C" w:rsidRDefault="0041161C" w:rsidP="004116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1161C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236" w:type="dxa"/>
            <w:vAlign w:val="center"/>
          </w:tcPr>
          <w:p w14:paraId="0ED29254" w14:textId="77777777" w:rsidR="0041161C" w:rsidRPr="0041161C" w:rsidRDefault="0041161C" w:rsidP="004116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98" w:type="dxa"/>
          </w:tcPr>
          <w:p w14:paraId="3F446453" w14:textId="19F5ACB8" w:rsidR="0041161C" w:rsidRPr="0041161C" w:rsidRDefault="0041161C" w:rsidP="004116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1161C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2.54</w:t>
            </w:r>
          </w:p>
        </w:tc>
        <w:tc>
          <w:tcPr>
            <w:tcW w:w="1559" w:type="dxa"/>
            <w:vAlign w:val="center"/>
          </w:tcPr>
          <w:p w14:paraId="3DC9ACC1" w14:textId="06A7EC02" w:rsidR="0041161C" w:rsidRPr="0041161C" w:rsidRDefault="0041161C" w:rsidP="004116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1161C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(1.71-3.79)</w:t>
            </w:r>
          </w:p>
        </w:tc>
        <w:tc>
          <w:tcPr>
            <w:tcW w:w="1371" w:type="dxa"/>
            <w:vAlign w:val="center"/>
          </w:tcPr>
          <w:p w14:paraId="7CF53177" w14:textId="52A94A00" w:rsidR="0041161C" w:rsidRPr="0041161C" w:rsidRDefault="0041161C" w:rsidP="004116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1161C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41161C" w:rsidRPr="00214C4D" w14:paraId="4139C72C" w14:textId="77777777" w:rsidTr="0041161C">
        <w:trPr>
          <w:trHeight w:val="283"/>
        </w:trPr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9F79A8" w14:textId="77777777" w:rsidR="0041161C" w:rsidRPr="00090678" w:rsidRDefault="0041161C" w:rsidP="0041161C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590AF87F" w14:textId="77777777" w:rsidR="0041161C" w:rsidRPr="00090678" w:rsidRDefault="0041161C" w:rsidP="0041161C">
            <w:pPr>
              <w:jc w:val="left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090678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TX vs. T1</w:t>
            </w:r>
          </w:p>
        </w:tc>
        <w:tc>
          <w:tcPr>
            <w:tcW w:w="284" w:type="dxa"/>
            <w:vAlign w:val="center"/>
          </w:tcPr>
          <w:p w14:paraId="14EC1182" w14:textId="77777777" w:rsidR="0041161C" w:rsidRPr="00090678" w:rsidRDefault="0041161C" w:rsidP="0041161C">
            <w:pPr>
              <w:jc w:val="left"/>
              <w:rPr>
                <w:rFonts w:ascii="Times New Roman" w:eastAsia="Yu Gothic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</w:tcPr>
          <w:p w14:paraId="3F6854E2" w14:textId="46550DF3" w:rsidR="0041161C" w:rsidRPr="0041161C" w:rsidRDefault="0041161C" w:rsidP="0041161C">
            <w:pPr>
              <w:jc w:val="center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41161C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2.39</w:t>
            </w:r>
          </w:p>
        </w:tc>
        <w:tc>
          <w:tcPr>
            <w:tcW w:w="1418" w:type="dxa"/>
            <w:vAlign w:val="center"/>
          </w:tcPr>
          <w:p w14:paraId="208D45D5" w14:textId="1FDFD442" w:rsidR="0041161C" w:rsidRPr="0041161C" w:rsidRDefault="0041161C" w:rsidP="004116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1161C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(1.39-4.1</w:t>
            </w:r>
            <w:r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0</w:t>
            </w:r>
            <w:r w:rsidRPr="0041161C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14:paraId="66BCCD26" w14:textId="69199164" w:rsidR="0041161C" w:rsidRPr="0041161C" w:rsidRDefault="0041161C" w:rsidP="004116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1161C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236" w:type="dxa"/>
          </w:tcPr>
          <w:p w14:paraId="741723A9" w14:textId="77777777" w:rsidR="0041161C" w:rsidRPr="0041161C" w:rsidRDefault="0041161C" w:rsidP="004116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98" w:type="dxa"/>
          </w:tcPr>
          <w:p w14:paraId="36C00A13" w14:textId="00EFBF8D" w:rsidR="0041161C" w:rsidRPr="0041161C" w:rsidRDefault="0041161C" w:rsidP="004116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1161C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3.04</w:t>
            </w:r>
          </w:p>
        </w:tc>
        <w:tc>
          <w:tcPr>
            <w:tcW w:w="1559" w:type="dxa"/>
            <w:vAlign w:val="center"/>
          </w:tcPr>
          <w:p w14:paraId="004F422A" w14:textId="675B7150" w:rsidR="0041161C" w:rsidRPr="0041161C" w:rsidRDefault="0041161C" w:rsidP="004116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1161C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(0.71-13</w:t>
            </w:r>
            <w:r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.00</w:t>
            </w:r>
            <w:r w:rsidRPr="0041161C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371" w:type="dxa"/>
            <w:vAlign w:val="center"/>
          </w:tcPr>
          <w:p w14:paraId="7BA9EEC4" w14:textId="4388B8D8" w:rsidR="0041161C" w:rsidRPr="0041161C" w:rsidRDefault="0041161C" w:rsidP="004116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1161C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0.13</w:t>
            </w:r>
          </w:p>
        </w:tc>
      </w:tr>
      <w:tr w:rsidR="0041161C" w:rsidRPr="00214C4D" w14:paraId="3AA2899D" w14:textId="77777777" w:rsidTr="0041161C">
        <w:trPr>
          <w:trHeight w:val="283"/>
        </w:trPr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9AAF7C" w14:textId="77777777" w:rsidR="0041161C" w:rsidRPr="00090678" w:rsidRDefault="0041161C" w:rsidP="0041161C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294B1359" w14:textId="77777777" w:rsidR="0041161C" w:rsidRPr="00090678" w:rsidRDefault="0041161C" w:rsidP="0041161C">
            <w:pPr>
              <w:jc w:val="left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090678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Tis vs. T1</w:t>
            </w:r>
          </w:p>
        </w:tc>
        <w:tc>
          <w:tcPr>
            <w:tcW w:w="284" w:type="dxa"/>
            <w:vAlign w:val="center"/>
          </w:tcPr>
          <w:p w14:paraId="4031F501" w14:textId="77777777" w:rsidR="0041161C" w:rsidRPr="00090678" w:rsidRDefault="0041161C" w:rsidP="0041161C">
            <w:pPr>
              <w:jc w:val="left"/>
              <w:rPr>
                <w:rFonts w:ascii="Times New Roman" w:eastAsia="Yu Gothic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</w:tcPr>
          <w:p w14:paraId="5790FFA1" w14:textId="4804EBF5" w:rsidR="0041161C" w:rsidRPr="0041161C" w:rsidRDefault="0041161C" w:rsidP="0041161C">
            <w:pPr>
              <w:jc w:val="center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41161C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1.01</w:t>
            </w:r>
          </w:p>
        </w:tc>
        <w:tc>
          <w:tcPr>
            <w:tcW w:w="1418" w:type="dxa"/>
            <w:vAlign w:val="center"/>
          </w:tcPr>
          <w:p w14:paraId="70AB9C47" w14:textId="50766F9F" w:rsidR="0041161C" w:rsidRPr="0041161C" w:rsidRDefault="0041161C" w:rsidP="004116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1161C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(0.62-1.66)</w:t>
            </w:r>
          </w:p>
        </w:tc>
        <w:tc>
          <w:tcPr>
            <w:tcW w:w="1134" w:type="dxa"/>
          </w:tcPr>
          <w:p w14:paraId="02973301" w14:textId="14EB9AD9" w:rsidR="0041161C" w:rsidRPr="0041161C" w:rsidRDefault="0041161C" w:rsidP="004116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1161C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236" w:type="dxa"/>
          </w:tcPr>
          <w:p w14:paraId="7D8C4D5B" w14:textId="77777777" w:rsidR="0041161C" w:rsidRPr="0041161C" w:rsidRDefault="0041161C" w:rsidP="004116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98" w:type="dxa"/>
          </w:tcPr>
          <w:p w14:paraId="0A808B68" w14:textId="08943A40" w:rsidR="0041161C" w:rsidRPr="0041161C" w:rsidRDefault="0041161C" w:rsidP="004116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1161C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1559" w:type="dxa"/>
            <w:vAlign w:val="center"/>
          </w:tcPr>
          <w:p w14:paraId="0070DC31" w14:textId="50185D1F" w:rsidR="0041161C" w:rsidRPr="0041161C" w:rsidRDefault="0041161C" w:rsidP="004116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1161C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(0.19-3.9</w:t>
            </w:r>
            <w:r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0</w:t>
            </w:r>
            <w:r w:rsidRPr="0041161C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371" w:type="dxa"/>
            <w:vAlign w:val="center"/>
          </w:tcPr>
          <w:p w14:paraId="04BBFB40" w14:textId="6F27FDF3" w:rsidR="0041161C" w:rsidRPr="0041161C" w:rsidRDefault="0041161C" w:rsidP="004116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1161C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0.83</w:t>
            </w:r>
          </w:p>
        </w:tc>
      </w:tr>
      <w:tr w:rsidR="0041161C" w:rsidRPr="00214C4D" w14:paraId="593F4946" w14:textId="77777777" w:rsidTr="0041161C">
        <w:trPr>
          <w:trHeight w:val="283"/>
        </w:trPr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861653" w14:textId="77777777" w:rsidR="0041161C" w:rsidRPr="00090678" w:rsidRDefault="0041161C" w:rsidP="0041161C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90678">
              <w:rPr>
                <w:rFonts w:ascii="Times New Roman" w:hAnsi="Times New Roman"/>
                <w:sz w:val="24"/>
                <w:szCs w:val="24"/>
              </w:rPr>
              <w:t>cN</w:t>
            </w:r>
            <w:proofErr w:type="spellEnd"/>
          </w:p>
        </w:tc>
        <w:tc>
          <w:tcPr>
            <w:tcW w:w="1843" w:type="dxa"/>
            <w:vAlign w:val="center"/>
          </w:tcPr>
          <w:p w14:paraId="1B1330EB" w14:textId="77777777" w:rsidR="0041161C" w:rsidRPr="00090678" w:rsidRDefault="0041161C" w:rsidP="0041161C">
            <w:pPr>
              <w:jc w:val="left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090678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N1 vs. N0</w:t>
            </w:r>
          </w:p>
        </w:tc>
        <w:tc>
          <w:tcPr>
            <w:tcW w:w="284" w:type="dxa"/>
            <w:vAlign w:val="center"/>
          </w:tcPr>
          <w:p w14:paraId="4A4854C7" w14:textId="77777777" w:rsidR="0041161C" w:rsidRPr="00090678" w:rsidRDefault="0041161C" w:rsidP="0041161C">
            <w:pPr>
              <w:jc w:val="left"/>
              <w:rPr>
                <w:rFonts w:ascii="Times New Roman" w:eastAsia="Yu Gothic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</w:tcPr>
          <w:p w14:paraId="53E932FA" w14:textId="7FDCF72F" w:rsidR="0041161C" w:rsidRPr="0041161C" w:rsidRDefault="0041161C" w:rsidP="0041161C">
            <w:pPr>
              <w:jc w:val="center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41161C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1.05</w:t>
            </w:r>
          </w:p>
        </w:tc>
        <w:tc>
          <w:tcPr>
            <w:tcW w:w="1418" w:type="dxa"/>
            <w:vAlign w:val="center"/>
          </w:tcPr>
          <w:p w14:paraId="3455951C" w14:textId="6AA51667" w:rsidR="0041161C" w:rsidRPr="0041161C" w:rsidRDefault="0041161C" w:rsidP="004116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1161C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(0.97-1.15)</w:t>
            </w:r>
          </w:p>
        </w:tc>
        <w:tc>
          <w:tcPr>
            <w:tcW w:w="1134" w:type="dxa"/>
          </w:tcPr>
          <w:p w14:paraId="5246296A" w14:textId="2DA0316D" w:rsidR="0041161C" w:rsidRPr="0041161C" w:rsidRDefault="0041161C" w:rsidP="004116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1161C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236" w:type="dxa"/>
            <w:vAlign w:val="center"/>
          </w:tcPr>
          <w:p w14:paraId="68AFA3F8" w14:textId="77777777" w:rsidR="0041161C" w:rsidRPr="0041161C" w:rsidRDefault="0041161C" w:rsidP="004116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98" w:type="dxa"/>
          </w:tcPr>
          <w:p w14:paraId="3532407A" w14:textId="398B5B4E" w:rsidR="0041161C" w:rsidRPr="0041161C" w:rsidRDefault="0041161C" w:rsidP="004116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1161C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1.13</w:t>
            </w:r>
          </w:p>
        </w:tc>
        <w:tc>
          <w:tcPr>
            <w:tcW w:w="1559" w:type="dxa"/>
            <w:vAlign w:val="center"/>
          </w:tcPr>
          <w:p w14:paraId="63E06AED" w14:textId="25082599" w:rsidR="0041161C" w:rsidRPr="0041161C" w:rsidRDefault="0041161C" w:rsidP="004116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1161C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(0.86-1.49)</w:t>
            </w:r>
          </w:p>
        </w:tc>
        <w:tc>
          <w:tcPr>
            <w:tcW w:w="1371" w:type="dxa"/>
            <w:vAlign w:val="center"/>
          </w:tcPr>
          <w:p w14:paraId="3372E170" w14:textId="6C46380E" w:rsidR="0041161C" w:rsidRPr="0041161C" w:rsidRDefault="0041161C" w:rsidP="004116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1161C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0.38</w:t>
            </w:r>
          </w:p>
        </w:tc>
      </w:tr>
      <w:tr w:rsidR="0041161C" w:rsidRPr="00214C4D" w14:paraId="1C929FA3" w14:textId="77777777" w:rsidTr="0041161C">
        <w:trPr>
          <w:trHeight w:val="283"/>
        </w:trPr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EAD61F" w14:textId="77777777" w:rsidR="0041161C" w:rsidRPr="00090678" w:rsidRDefault="0041161C" w:rsidP="0041161C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2B255F58" w14:textId="77777777" w:rsidR="0041161C" w:rsidRPr="00090678" w:rsidRDefault="0041161C" w:rsidP="0041161C">
            <w:pPr>
              <w:jc w:val="left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090678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N2 vs. N0</w:t>
            </w:r>
          </w:p>
        </w:tc>
        <w:tc>
          <w:tcPr>
            <w:tcW w:w="284" w:type="dxa"/>
            <w:vAlign w:val="center"/>
          </w:tcPr>
          <w:p w14:paraId="53C78504" w14:textId="77777777" w:rsidR="0041161C" w:rsidRPr="00090678" w:rsidRDefault="0041161C" w:rsidP="0041161C">
            <w:pPr>
              <w:jc w:val="left"/>
              <w:rPr>
                <w:rFonts w:ascii="Times New Roman" w:eastAsia="Yu Gothic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</w:tcPr>
          <w:p w14:paraId="2846C053" w14:textId="5B03B677" w:rsidR="0041161C" w:rsidRPr="0041161C" w:rsidRDefault="0041161C" w:rsidP="0041161C">
            <w:pPr>
              <w:jc w:val="center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41161C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1.04</w:t>
            </w:r>
          </w:p>
        </w:tc>
        <w:tc>
          <w:tcPr>
            <w:tcW w:w="1418" w:type="dxa"/>
            <w:vAlign w:val="center"/>
          </w:tcPr>
          <w:p w14:paraId="3D4CE9C6" w14:textId="5A595FFB" w:rsidR="0041161C" w:rsidRPr="0041161C" w:rsidRDefault="0041161C" w:rsidP="004116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1161C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(0.94-1.15)</w:t>
            </w:r>
          </w:p>
        </w:tc>
        <w:tc>
          <w:tcPr>
            <w:tcW w:w="1134" w:type="dxa"/>
          </w:tcPr>
          <w:p w14:paraId="4AB11E8E" w14:textId="7594FE15" w:rsidR="0041161C" w:rsidRPr="0041161C" w:rsidRDefault="0041161C" w:rsidP="004116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1161C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236" w:type="dxa"/>
            <w:vAlign w:val="center"/>
          </w:tcPr>
          <w:p w14:paraId="07EE0E52" w14:textId="77777777" w:rsidR="0041161C" w:rsidRPr="0041161C" w:rsidRDefault="0041161C" w:rsidP="004116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98" w:type="dxa"/>
          </w:tcPr>
          <w:p w14:paraId="52A8265F" w14:textId="323A8B34" w:rsidR="0041161C" w:rsidRPr="0041161C" w:rsidRDefault="0041161C" w:rsidP="004116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1161C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1.25</w:t>
            </w:r>
          </w:p>
        </w:tc>
        <w:tc>
          <w:tcPr>
            <w:tcW w:w="1559" w:type="dxa"/>
            <w:vAlign w:val="center"/>
          </w:tcPr>
          <w:p w14:paraId="17D4E866" w14:textId="51B94B06" w:rsidR="0041161C" w:rsidRPr="0041161C" w:rsidRDefault="0041161C" w:rsidP="004116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1161C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(0.92-1.7</w:t>
            </w:r>
            <w:r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0</w:t>
            </w:r>
            <w:r w:rsidRPr="0041161C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371" w:type="dxa"/>
            <w:vAlign w:val="center"/>
          </w:tcPr>
          <w:p w14:paraId="5DE45B62" w14:textId="5CE156C3" w:rsidR="0041161C" w:rsidRPr="0041161C" w:rsidRDefault="0041161C" w:rsidP="004116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1161C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0.15</w:t>
            </w:r>
          </w:p>
        </w:tc>
      </w:tr>
      <w:tr w:rsidR="0041161C" w:rsidRPr="00214C4D" w14:paraId="3A09D4B7" w14:textId="77777777" w:rsidTr="0041161C">
        <w:trPr>
          <w:trHeight w:val="283"/>
        </w:trPr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02EC4F" w14:textId="77777777" w:rsidR="0041161C" w:rsidRPr="00090678" w:rsidRDefault="0041161C" w:rsidP="0041161C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4B30601A" w14:textId="77777777" w:rsidR="0041161C" w:rsidRPr="00090678" w:rsidRDefault="0041161C" w:rsidP="0041161C">
            <w:pPr>
              <w:jc w:val="left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090678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N3 vs. N0</w:t>
            </w:r>
          </w:p>
        </w:tc>
        <w:tc>
          <w:tcPr>
            <w:tcW w:w="284" w:type="dxa"/>
            <w:vAlign w:val="center"/>
          </w:tcPr>
          <w:p w14:paraId="19E39147" w14:textId="77777777" w:rsidR="0041161C" w:rsidRPr="00090678" w:rsidRDefault="0041161C" w:rsidP="0041161C">
            <w:pPr>
              <w:jc w:val="left"/>
              <w:rPr>
                <w:rFonts w:ascii="Times New Roman" w:eastAsia="Yu Gothic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</w:tcPr>
          <w:p w14:paraId="4A48FD60" w14:textId="387BDEC1" w:rsidR="0041161C" w:rsidRPr="0041161C" w:rsidRDefault="0041161C" w:rsidP="0041161C">
            <w:pPr>
              <w:jc w:val="center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41161C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1418" w:type="dxa"/>
            <w:vAlign w:val="center"/>
          </w:tcPr>
          <w:p w14:paraId="6D2D28A2" w14:textId="31C415F9" w:rsidR="0041161C" w:rsidRPr="0041161C" w:rsidRDefault="0041161C" w:rsidP="004116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1161C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(0.78-1.06)</w:t>
            </w:r>
          </w:p>
        </w:tc>
        <w:tc>
          <w:tcPr>
            <w:tcW w:w="1134" w:type="dxa"/>
          </w:tcPr>
          <w:p w14:paraId="787CCA1B" w14:textId="6FE46383" w:rsidR="0041161C" w:rsidRPr="0041161C" w:rsidRDefault="0041161C" w:rsidP="004116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1161C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236" w:type="dxa"/>
            <w:vAlign w:val="center"/>
          </w:tcPr>
          <w:p w14:paraId="6662665E" w14:textId="77777777" w:rsidR="0041161C" w:rsidRPr="0041161C" w:rsidRDefault="0041161C" w:rsidP="004116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98" w:type="dxa"/>
          </w:tcPr>
          <w:p w14:paraId="67FE0807" w14:textId="0AFB0D2E" w:rsidR="0041161C" w:rsidRPr="0041161C" w:rsidRDefault="0041161C" w:rsidP="004116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1161C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1.45</w:t>
            </w:r>
          </w:p>
        </w:tc>
        <w:tc>
          <w:tcPr>
            <w:tcW w:w="1559" w:type="dxa"/>
            <w:vAlign w:val="center"/>
          </w:tcPr>
          <w:p w14:paraId="1786D341" w14:textId="765F8FCB" w:rsidR="0041161C" w:rsidRPr="0041161C" w:rsidRDefault="0041161C" w:rsidP="004116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1161C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(0.96-2.17)</w:t>
            </w:r>
          </w:p>
        </w:tc>
        <w:tc>
          <w:tcPr>
            <w:tcW w:w="1371" w:type="dxa"/>
            <w:vAlign w:val="center"/>
          </w:tcPr>
          <w:p w14:paraId="2A632EDE" w14:textId="4BCA6369" w:rsidR="0041161C" w:rsidRPr="0041161C" w:rsidRDefault="0041161C" w:rsidP="004116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1161C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0.08</w:t>
            </w:r>
          </w:p>
        </w:tc>
      </w:tr>
      <w:tr w:rsidR="0041161C" w:rsidRPr="00214C4D" w14:paraId="6EF6614A" w14:textId="77777777" w:rsidTr="0041161C">
        <w:trPr>
          <w:trHeight w:val="283"/>
        </w:trPr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3230B2" w14:textId="77777777" w:rsidR="0041161C" w:rsidRPr="00090678" w:rsidRDefault="0041161C" w:rsidP="0041161C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6E82E9B0" w14:textId="77777777" w:rsidR="0041161C" w:rsidRPr="00090678" w:rsidRDefault="0041161C" w:rsidP="0041161C">
            <w:pPr>
              <w:jc w:val="left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090678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NX vs. N0</w:t>
            </w:r>
          </w:p>
        </w:tc>
        <w:tc>
          <w:tcPr>
            <w:tcW w:w="284" w:type="dxa"/>
            <w:vAlign w:val="center"/>
          </w:tcPr>
          <w:p w14:paraId="2F4BFAA7" w14:textId="77777777" w:rsidR="0041161C" w:rsidRPr="00090678" w:rsidRDefault="0041161C" w:rsidP="0041161C">
            <w:pPr>
              <w:jc w:val="left"/>
              <w:rPr>
                <w:rFonts w:ascii="Times New Roman" w:eastAsia="Yu Gothic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</w:tcPr>
          <w:p w14:paraId="10DB99EF" w14:textId="031D5EB2" w:rsidR="0041161C" w:rsidRPr="0041161C" w:rsidRDefault="0041161C" w:rsidP="0041161C">
            <w:pPr>
              <w:jc w:val="center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41161C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1.54</w:t>
            </w:r>
          </w:p>
        </w:tc>
        <w:tc>
          <w:tcPr>
            <w:tcW w:w="1418" w:type="dxa"/>
            <w:vAlign w:val="center"/>
          </w:tcPr>
          <w:p w14:paraId="53AD2151" w14:textId="4A8BB99D" w:rsidR="0041161C" w:rsidRPr="0041161C" w:rsidRDefault="0041161C" w:rsidP="004116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1161C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(0.92-2.57)</w:t>
            </w:r>
          </w:p>
        </w:tc>
        <w:tc>
          <w:tcPr>
            <w:tcW w:w="1134" w:type="dxa"/>
          </w:tcPr>
          <w:p w14:paraId="33E402CF" w14:textId="27CA8A68" w:rsidR="0041161C" w:rsidRPr="0041161C" w:rsidRDefault="0041161C" w:rsidP="004116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1161C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236" w:type="dxa"/>
            <w:vAlign w:val="center"/>
          </w:tcPr>
          <w:p w14:paraId="4D4C85A2" w14:textId="77777777" w:rsidR="0041161C" w:rsidRPr="0041161C" w:rsidRDefault="0041161C" w:rsidP="004116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98" w:type="dxa"/>
          </w:tcPr>
          <w:p w14:paraId="0BAF67CE" w14:textId="5C355588" w:rsidR="0041161C" w:rsidRPr="0041161C" w:rsidRDefault="0041161C" w:rsidP="0041161C">
            <w:pPr>
              <w:jc w:val="center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41161C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5.38</w:t>
            </w:r>
          </w:p>
        </w:tc>
        <w:tc>
          <w:tcPr>
            <w:tcW w:w="1559" w:type="dxa"/>
            <w:vAlign w:val="center"/>
          </w:tcPr>
          <w:p w14:paraId="632DF60B" w14:textId="4B1C5F06" w:rsidR="0041161C" w:rsidRPr="0041161C" w:rsidRDefault="0041161C" w:rsidP="004116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1161C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(2.31-12.49)</w:t>
            </w:r>
          </w:p>
        </w:tc>
        <w:tc>
          <w:tcPr>
            <w:tcW w:w="1371" w:type="dxa"/>
            <w:vAlign w:val="center"/>
          </w:tcPr>
          <w:p w14:paraId="7544E447" w14:textId="45635D11" w:rsidR="0041161C" w:rsidRPr="0041161C" w:rsidRDefault="0041161C" w:rsidP="004116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1161C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41161C" w:rsidRPr="00214C4D" w14:paraId="4C920F91" w14:textId="77777777" w:rsidTr="0041161C">
        <w:trPr>
          <w:trHeight w:val="283"/>
        </w:trPr>
        <w:tc>
          <w:tcPr>
            <w:tcW w:w="2977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</w:tcPr>
          <w:p w14:paraId="7CFF4A7E" w14:textId="77777777" w:rsidR="0041161C" w:rsidRPr="00090678" w:rsidRDefault="0041161C" w:rsidP="0041161C">
            <w:pPr>
              <w:jc w:val="left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090678">
              <w:rPr>
                <w:rFonts w:ascii="Times New Roman" w:hAnsi="Times New Roman"/>
                <w:sz w:val="24"/>
                <w:szCs w:val="24"/>
              </w:rPr>
              <w:t>Preoperative treatment</w:t>
            </w:r>
          </w:p>
        </w:tc>
        <w:tc>
          <w:tcPr>
            <w:tcW w:w="284" w:type="dxa"/>
            <w:vAlign w:val="center"/>
          </w:tcPr>
          <w:p w14:paraId="68D9B24A" w14:textId="77777777" w:rsidR="0041161C" w:rsidRPr="00090678" w:rsidRDefault="0041161C" w:rsidP="0041161C">
            <w:pPr>
              <w:jc w:val="left"/>
              <w:rPr>
                <w:rFonts w:ascii="Times New Roman" w:eastAsia="Yu Gothic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0299BE18" w14:textId="7F590337" w:rsidR="0041161C" w:rsidRPr="0041161C" w:rsidRDefault="0041161C" w:rsidP="0041161C">
            <w:pPr>
              <w:widowControl/>
              <w:jc w:val="center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41161C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1.03</w:t>
            </w:r>
          </w:p>
        </w:tc>
        <w:tc>
          <w:tcPr>
            <w:tcW w:w="1418" w:type="dxa"/>
          </w:tcPr>
          <w:p w14:paraId="5F1E3FD6" w14:textId="039713B8" w:rsidR="0041161C" w:rsidRPr="0041161C" w:rsidRDefault="0041161C" w:rsidP="004116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1161C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(0.95-1.11)</w:t>
            </w:r>
          </w:p>
        </w:tc>
        <w:tc>
          <w:tcPr>
            <w:tcW w:w="1134" w:type="dxa"/>
            <w:vAlign w:val="center"/>
          </w:tcPr>
          <w:p w14:paraId="2683D986" w14:textId="269D3AA3" w:rsidR="0041161C" w:rsidRPr="0041161C" w:rsidRDefault="0041161C" w:rsidP="004116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1161C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236" w:type="dxa"/>
          </w:tcPr>
          <w:p w14:paraId="2B3CBFEC" w14:textId="3FB9A5EE" w:rsidR="0041161C" w:rsidRPr="0041161C" w:rsidRDefault="0041161C" w:rsidP="004116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98" w:type="dxa"/>
          </w:tcPr>
          <w:p w14:paraId="549B9D32" w14:textId="776D76C7" w:rsidR="0041161C" w:rsidRPr="0041161C" w:rsidRDefault="0041161C" w:rsidP="004116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1161C">
              <w:rPr>
                <w:rFonts w:ascii="Times New Roman" w:hAnsi="Times New Roman"/>
                <w:sz w:val="24"/>
                <w:szCs w:val="24"/>
              </w:rPr>
              <w:t>0.89</w:t>
            </w:r>
          </w:p>
        </w:tc>
        <w:tc>
          <w:tcPr>
            <w:tcW w:w="1559" w:type="dxa"/>
          </w:tcPr>
          <w:p w14:paraId="70EA668C" w14:textId="08A851A1" w:rsidR="0041161C" w:rsidRPr="0041161C" w:rsidRDefault="0041161C" w:rsidP="004116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1161C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(0.71-1.12)</w:t>
            </w:r>
          </w:p>
        </w:tc>
        <w:tc>
          <w:tcPr>
            <w:tcW w:w="1371" w:type="dxa"/>
            <w:vAlign w:val="center"/>
          </w:tcPr>
          <w:p w14:paraId="6B6CEB76" w14:textId="50D8B913" w:rsidR="0041161C" w:rsidRPr="0041161C" w:rsidRDefault="0041161C" w:rsidP="0041161C">
            <w:pPr>
              <w:widowControl/>
              <w:jc w:val="center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41161C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0.31</w:t>
            </w:r>
          </w:p>
        </w:tc>
      </w:tr>
      <w:tr w:rsidR="0041161C" w:rsidRPr="00214C4D" w14:paraId="5474E6D1" w14:textId="77777777" w:rsidTr="0041161C">
        <w:trPr>
          <w:trHeight w:val="283"/>
        </w:trPr>
        <w:tc>
          <w:tcPr>
            <w:tcW w:w="2977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</w:tcPr>
          <w:p w14:paraId="1A6C17B4" w14:textId="77777777" w:rsidR="0041161C" w:rsidRPr="00090678" w:rsidRDefault="0041161C" w:rsidP="0041161C">
            <w:pPr>
              <w:jc w:val="left"/>
              <w:rPr>
                <w:rFonts w:ascii="Times New Roman" w:eastAsia="Yu Gothic" w:hAnsi="Times New Roman"/>
                <w:color w:val="000000"/>
                <w:sz w:val="16"/>
                <w:szCs w:val="16"/>
              </w:rPr>
            </w:pPr>
            <w:r w:rsidRPr="00090678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Preoperative comorbidity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3FD608B1" w14:textId="77777777" w:rsidR="0041161C" w:rsidRPr="00090678" w:rsidRDefault="0041161C" w:rsidP="0041161C">
            <w:pPr>
              <w:jc w:val="left"/>
              <w:rPr>
                <w:rFonts w:ascii="Times New Roman" w:eastAsia="Yu Gothic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11183FE7" w14:textId="77777777" w:rsidR="0041161C" w:rsidRPr="0041161C" w:rsidRDefault="0041161C" w:rsidP="0041161C">
            <w:pPr>
              <w:jc w:val="center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</w:tcPr>
          <w:p w14:paraId="6A582CF9" w14:textId="77777777" w:rsidR="0041161C" w:rsidRPr="0041161C" w:rsidRDefault="0041161C" w:rsidP="004116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53C2452A" w14:textId="77777777" w:rsidR="0041161C" w:rsidRPr="0041161C" w:rsidRDefault="0041161C" w:rsidP="004116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14:paraId="5EE44DFF" w14:textId="77777777" w:rsidR="0041161C" w:rsidRPr="0041161C" w:rsidRDefault="0041161C" w:rsidP="004116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98" w:type="dxa"/>
          </w:tcPr>
          <w:p w14:paraId="7791257F" w14:textId="77777777" w:rsidR="0041161C" w:rsidRPr="0041161C" w:rsidRDefault="0041161C" w:rsidP="004116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16586EA1" w14:textId="77777777" w:rsidR="0041161C" w:rsidRPr="0041161C" w:rsidRDefault="0041161C" w:rsidP="004116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71" w:type="dxa"/>
            <w:vAlign w:val="center"/>
          </w:tcPr>
          <w:p w14:paraId="5998C2C5" w14:textId="77777777" w:rsidR="0041161C" w:rsidRPr="0041161C" w:rsidRDefault="0041161C" w:rsidP="004116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1161C" w:rsidRPr="00214C4D" w14:paraId="1C27132D" w14:textId="77777777" w:rsidTr="0041161C">
        <w:trPr>
          <w:trHeight w:val="283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C7C54E" w14:textId="77777777" w:rsidR="0041161C" w:rsidRPr="00090678" w:rsidRDefault="0041161C" w:rsidP="0041161C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694" w:type="dxa"/>
            <w:gridSpan w:val="2"/>
            <w:vAlign w:val="center"/>
          </w:tcPr>
          <w:p w14:paraId="41E911F6" w14:textId="77777777" w:rsidR="0041161C" w:rsidRPr="00090678" w:rsidRDefault="0041161C" w:rsidP="0041161C">
            <w:pPr>
              <w:jc w:val="left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090678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Diabetes mellitus</w:t>
            </w:r>
          </w:p>
        </w:tc>
        <w:tc>
          <w:tcPr>
            <w:tcW w:w="284" w:type="dxa"/>
            <w:vAlign w:val="center"/>
          </w:tcPr>
          <w:p w14:paraId="2562CEEE" w14:textId="77777777" w:rsidR="0041161C" w:rsidRPr="00090678" w:rsidRDefault="0041161C" w:rsidP="0041161C">
            <w:pPr>
              <w:jc w:val="left"/>
              <w:rPr>
                <w:rFonts w:ascii="Times New Roman" w:eastAsia="Yu Gothic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</w:tcPr>
          <w:p w14:paraId="5AA93BA7" w14:textId="10FE3CCF" w:rsidR="0041161C" w:rsidRPr="0041161C" w:rsidRDefault="0041161C" w:rsidP="0041161C">
            <w:pPr>
              <w:jc w:val="center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41161C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1.11</w:t>
            </w:r>
          </w:p>
        </w:tc>
        <w:tc>
          <w:tcPr>
            <w:tcW w:w="1418" w:type="dxa"/>
            <w:vAlign w:val="center"/>
          </w:tcPr>
          <w:p w14:paraId="2962628A" w14:textId="1378A95A" w:rsidR="0041161C" w:rsidRPr="0041161C" w:rsidRDefault="0041161C" w:rsidP="004116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1161C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(1.01-1.22)</w:t>
            </w:r>
          </w:p>
        </w:tc>
        <w:tc>
          <w:tcPr>
            <w:tcW w:w="1134" w:type="dxa"/>
          </w:tcPr>
          <w:p w14:paraId="3E6B1F0D" w14:textId="685CD81F" w:rsidR="0041161C" w:rsidRPr="0041161C" w:rsidRDefault="0041161C" w:rsidP="004116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1161C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236" w:type="dxa"/>
            <w:vAlign w:val="center"/>
          </w:tcPr>
          <w:p w14:paraId="2E93042D" w14:textId="77777777" w:rsidR="0041161C" w:rsidRPr="0041161C" w:rsidRDefault="0041161C" w:rsidP="004116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98" w:type="dxa"/>
          </w:tcPr>
          <w:p w14:paraId="5913ECA4" w14:textId="1765B939" w:rsidR="0041161C" w:rsidRPr="0041161C" w:rsidRDefault="0041161C" w:rsidP="004116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1161C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1.26</w:t>
            </w:r>
          </w:p>
        </w:tc>
        <w:tc>
          <w:tcPr>
            <w:tcW w:w="1559" w:type="dxa"/>
            <w:vAlign w:val="center"/>
          </w:tcPr>
          <w:p w14:paraId="6C6A358E" w14:textId="45C7EA8F" w:rsidR="0041161C" w:rsidRPr="0041161C" w:rsidRDefault="0041161C" w:rsidP="004116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1161C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(0.97-1.63)</w:t>
            </w:r>
          </w:p>
        </w:tc>
        <w:tc>
          <w:tcPr>
            <w:tcW w:w="1371" w:type="dxa"/>
            <w:vAlign w:val="center"/>
          </w:tcPr>
          <w:p w14:paraId="41956A98" w14:textId="7DD3C427" w:rsidR="0041161C" w:rsidRPr="0041161C" w:rsidRDefault="0041161C" w:rsidP="004116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1161C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0.08</w:t>
            </w:r>
          </w:p>
        </w:tc>
      </w:tr>
      <w:tr w:rsidR="0041161C" w:rsidRPr="00214C4D" w14:paraId="7CF3126C" w14:textId="77777777" w:rsidTr="0041161C">
        <w:trPr>
          <w:trHeight w:val="283"/>
        </w:trPr>
        <w:tc>
          <w:tcPr>
            <w:tcW w:w="283" w:type="dxa"/>
          </w:tcPr>
          <w:p w14:paraId="2217638A" w14:textId="77777777" w:rsidR="0041161C" w:rsidRPr="00090678" w:rsidRDefault="0041161C" w:rsidP="0041161C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694" w:type="dxa"/>
            <w:gridSpan w:val="2"/>
            <w:vAlign w:val="center"/>
          </w:tcPr>
          <w:p w14:paraId="765275D4" w14:textId="77777777" w:rsidR="0041161C" w:rsidRPr="00090678" w:rsidRDefault="0041161C" w:rsidP="0041161C">
            <w:pPr>
              <w:jc w:val="left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090678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Hypertension</w:t>
            </w:r>
          </w:p>
        </w:tc>
        <w:tc>
          <w:tcPr>
            <w:tcW w:w="284" w:type="dxa"/>
            <w:vAlign w:val="center"/>
          </w:tcPr>
          <w:p w14:paraId="547F37E8" w14:textId="77777777" w:rsidR="0041161C" w:rsidRPr="00090678" w:rsidRDefault="0041161C" w:rsidP="0041161C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2F909CB8" w14:textId="046F9A7C" w:rsidR="0041161C" w:rsidRPr="0041161C" w:rsidRDefault="0041161C" w:rsidP="004116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1161C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1.04</w:t>
            </w:r>
          </w:p>
        </w:tc>
        <w:tc>
          <w:tcPr>
            <w:tcW w:w="1418" w:type="dxa"/>
            <w:vAlign w:val="center"/>
          </w:tcPr>
          <w:p w14:paraId="59D905BA" w14:textId="1705A44F" w:rsidR="0041161C" w:rsidRPr="0041161C" w:rsidRDefault="0041161C" w:rsidP="004116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1161C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(0.97-1.12)</w:t>
            </w:r>
          </w:p>
        </w:tc>
        <w:tc>
          <w:tcPr>
            <w:tcW w:w="1134" w:type="dxa"/>
          </w:tcPr>
          <w:p w14:paraId="75BD83F6" w14:textId="4CDC1286" w:rsidR="0041161C" w:rsidRPr="0041161C" w:rsidRDefault="0041161C" w:rsidP="004116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1161C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236" w:type="dxa"/>
            <w:vAlign w:val="center"/>
          </w:tcPr>
          <w:p w14:paraId="027C7AF1" w14:textId="77777777" w:rsidR="0041161C" w:rsidRPr="0041161C" w:rsidRDefault="0041161C" w:rsidP="004116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98" w:type="dxa"/>
          </w:tcPr>
          <w:p w14:paraId="7C852BB7" w14:textId="347F7D4D" w:rsidR="0041161C" w:rsidRPr="0041161C" w:rsidRDefault="0041161C" w:rsidP="004116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1161C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1559" w:type="dxa"/>
            <w:vAlign w:val="center"/>
          </w:tcPr>
          <w:p w14:paraId="1BEB0638" w14:textId="217E3E8D" w:rsidR="0041161C" w:rsidRPr="0041161C" w:rsidRDefault="0041161C" w:rsidP="004116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1161C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(0.78-1.21)</w:t>
            </w:r>
          </w:p>
        </w:tc>
        <w:tc>
          <w:tcPr>
            <w:tcW w:w="1371" w:type="dxa"/>
            <w:vAlign w:val="center"/>
          </w:tcPr>
          <w:p w14:paraId="225A4AC4" w14:textId="401911B1" w:rsidR="0041161C" w:rsidRPr="0041161C" w:rsidRDefault="0041161C" w:rsidP="004116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1161C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0.80</w:t>
            </w:r>
          </w:p>
        </w:tc>
      </w:tr>
      <w:tr w:rsidR="0041161C" w:rsidRPr="00214C4D" w14:paraId="78C76C39" w14:textId="77777777" w:rsidTr="0041161C">
        <w:trPr>
          <w:trHeight w:val="283"/>
        </w:trPr>
        <w:tc>
          <w:tcPr>
            <w:tcW w:w="283" w:type="dxa"/>
          </w:tcPr>
          <w:p w14:paraId="1416B58B" w14:textId="77777777" w:rsidR="0041161C" w:rsidRPr="00090678" w:rsidRDefault="0041161C" w:rsidP="0041161C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694" w:type="dxa"/>
            <w:gridSpan w:val="2"/>
            <w:vAlign w:val="center"/>
          </w:tcPr>
          <w:p w14:paraId="463F5629" w14:textId="77777777" w:rsidR="0041161C" w:rsidRPr="00090678" w:rsidRDefault="0041161C" w:rsidP="0041161C">
            <w:pPr>
              <w:jc w:val="left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090678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Cardiac disease</w:t>
            </w:r>
          </w:p>
        </w:tc>
        <w:tc>
          <w:tcPr>
            <w:tcW w:w="284" w:type="dxa"/>
            <w:vAlign w:val="center"/>
          </w:tcPr>
          <w:p w14:paraId="06D9335F" w14:textId="77777777" w:rsidR="0041161C" w:rsidRPr="00090678" w:rsidRDefault="0041161C" w:rsidP="0041161C">
            <w:pPr>
              <w:jc w:val="left"/>
              <w:rPr>
                <w:rFonts w:ascii="Times New Roman" w:eastAsia="Yu Gothic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</w:tcPr>
          <w:p w14:paraId="55947A22" w14:textId="48862CE3" w:rsidR="0041161C" w:rsidRPr="0041161C" w:rsidRDefault="0041161C" w:rsidP="0041161C">
            <w:pPr>
              <w:jc w:val="center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41161C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1.10</w:t>
            </w:r>
          </w:p>
        </w:tc>
        <w:tc>
          <w:tcPr>
            <w:tcW w:w="1418" w:type="dxa"/>
            <w:vAlign w:val="center"/>
          </w:tcPr>
          <w:p w14:paraId="3C1E5427" w14:textId="4E7D3088" w:rsidR="0041161C" w:rsidRPr="0041161C" w:rsidRDefault="0041161C" w:rsidP="004116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1161C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(0.92-1.32)</w:t>
            </w:r>
          </w:p>
        </w:tc>
        <w:tc>
          <w:tcPr>
            <w:tcW w:w="1134" w:type="dxa"/>
          </w:tcPr>
          <w:p w14:paraId="728F21EC" w14:textId="31BF82C9" w:rsidR="0041161C" w:rsidRPr="0041161C" w:rsidRDefault="0041161C" w:rsidP="004116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1161C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236" w:type="dxa"/>
            <w:vAlign w:val="center"/>
          </w:tcPr>
          <w:p w14:paraId="78155F0E" w14:textId="77777777" w:rsidR="0041161C" w:rsidRPr="0041161C" w:rsidRDefault="0041161C" w:rsidP="004116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98" w:type="dxa"/>
          </w:tcPr>
          <w:p w14:paraId="66EC93E5" w14:textId="19F6B24A" w:rsidR="0041161C" w:rsidRPr="0041161C" w:rsidRDefault="0041161C" w:rsidP="004116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1161C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1.32</w:t>
            </w:r>
          </w:p>
        </w:tc>
        <w:tc>
          <w:tcPr>
            <w:tcW w:w="1559" w:type="dxa"/>
            <w:vAlign w:val="center"/>
          </w:tcPr>
          <w:p w14:paraId="1CF2A31E" w14:textId="03326F75" w:rsidR="0041161C" w:rsidRPr="0041161C" w:rsidRDefault="0041161C" w:rsidP="004116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1161C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(0.87-2.01)</w:t>
            </w:r>
          </w:p>
        </w:tc>
        <w:tc>
          <w:tcPr>
            <w:tcW w:w="1371" w:type="dxa"/>
            <w:vAlign w:val="center"/>
          </w:tcPr>
          <w:p w14:paraId="23687118" w14:textId="1CC88127" w:rsidR="0041161C" w:rsidRPr="0041161C" w:rsidRDefault="0041161C" w:rsidP="004116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1161C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0.19</w:t>
            </w:r>
          </w:p>
        </w:tc>
      </w:tr>
      <w:tr w:rsidR="0041161C" w:rsidRPr="00214C4D" w14:paraId="5EF07C3D" w14:textId="77777777" w:rsidTr="0041161C">
        <w:trPr>
          <w:trHeight w:val="283"/>
        </w:trPr>
        <w:tc>
          <w:tcPr>
            <w:tcW w:w="283" w:type="dxa"/>
          </w:tcPr>
          <w:p w14:paraId="158FC3FD" w14:textId="77777777" w:rsidR="0041161C" w:rsidRPr="00090678" w:rsidRDefault="0041161C" w:rsidP="0041161C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694" w:type="dxa"/>
            <w:gridSpan w:val="2"/>
            <w:vAlign w:val="center"/>
          </w:tcPr>
          <w:p w14:paraId="475E8F5C" w14:textId="77777777" w:rsidR="0041161C" w:rsidRPr="00090678" w:rsidRDefault="0041161C" w:rsidP="0041161C">
            <w:pPr>
              <w:jc w:val="left"/>
              <w:rPr>
                <w:rFonts w:ascii="Times New Roman" w:eastAsia="Yu Gothic" w:hAnsi="Times New Roman"/>
                <w:color w:val="000000"/>
                <w:sz w:val="16"/>
                <w:szCs w:val="16"/>
              </w:rPr>
            </w:pPr>
            <w:r w:rsidRPr="00090678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Kidney dysfunction</w:t>
            </w:r>
          </w:p>
        </w:tc>
        <w:tc>
          <w:tcPr>
            <w:tcW w:w="284" w:type="dxa"/>
            <w:vAlign w:val="center"/>
          </w:tcPr>
          <w:p w14:paraId="11AE9D15" w14:textId="77777777" w:rsidR="0041161C" w:rsidRPr="00090678" w:rsidRDefault="0041161C" w:rsidP="0041161C">
            <w:pPr>
              <w:jc w:val="left"/>
              <w:rPr>
                <w:rFonts w:ascii="Times New Roman" w:eastAsia="Yu Gothic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</w:tcPr>
          <w:p w14:paraId="72CCEE3E" w14:textId="5E74CFE3" w:rsidR="0041161C" w:rsidRPr="0041161C" w:rsidRDefault="0041161C" w:rsidP="0041161C">
            <w:pPr>
              <w:jc w:val="center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41161C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1418" w:type="dxa"/>
            <w:vAlign w:val="center"/>
          </w:tcPr>
          <w:p w14:paraId="3ADCA288" w14:textId="33BBB656" w:rsidR="0041161C" w:rsidRPr="0041161C" w:rsidRDefault="0041161C" w:rsidP="004116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1161C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(0.53-1.61)</w:t>
            </w:r>
          </w:p>
        </w:tc>
        <w:tc>
          <w:tcPr>
            <w:tcW w:w="1134" w:type="dxa"/>
          </w:tcPr>
          <w:p w14:paraId="3D54055C" w14:textId="1B092646" w:rsidR="0041161C" w:rsidRPr="0041161C" w:rsidRDefault="0041161C" w:rsidP="004116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1161C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236" w:type="dxa"/>
            <w:vAlign w:val="center"/>
          </w:tcPr>
          <w:p w14:paraId="5B5E7EF9" w14:textId="77777777" w:rsidR="0041161C" w:rsidRPr="0041161C" w:rsidRDefault="0041161C" w:rsidP="004116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98" w:type="dxa"/>
          </w:tcPr>
          <w:p w14:paraId="533A0D84" w14:textId="28228704" w:rsidR="0041161C" w:rsidRPr="0041161C" w:rsidRDefault="0041161C" w:rsidP="004116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1161C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3.25</w:t>
            </w:r>
          </w:p>
        </w:tc>
        <w:tc>
          <w:tcPr>
            <w:tcW w:w="1559" w:type="dxa"/>
            <w:vAlign w:val="center"/>
          </w:tcPr>
          <w:p w14:paraId="752572D7" w14:textId="40EA92E0" w:rsidR="0041161C" w:rsidRPr="0041161C" w:rsidRDefault="0041161C" w:rsidP="004116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1161C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(1.45-7.26)</w:t>
            </w:r>
          </w:p>
        </w:tc>
        <w:tc>
          <w:tcPr>
            <w:tcW w:w="1371" w:type="dxa"/>
            <w:vAlign w:val="center"/>
          </w:tcPr>
          <w:p w14:paraId="38B3A5E8" w14:textId="530F8471" w:rsidR="0041161C" w:rsidRPr="0041161C" w:rsidRDefault="0041161C" w:rsidP="004116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1161C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0.004</w:t>
            </w:r>
          </w:p>
        </w:tc>
      </w:tr>
      <w:tr w:rsidR="0041161C" w:rsidRPr="00214C4D" w14:paraId="00D24C2E" w14:textId="77777777" w:rsidTr="0041161C">
        <w:trPr>
          <w:trHeight w:val="283"/>
        </w:trPr>
        <w:tc>
          <w:tcPr>
            <w:tcW w:w="283" w:type="dxa"/>
          </w:tcPr>
          <w:p w14:paraId="4ADB0A86" w14:textId="77777777" w:rsidR="0041161C" w:rsidRPr="00090678" w:rsidRDefault="0041161C" w:rsidP="0041161C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694" w:type="dxa"/>
            <w:gridSpan w:val="2"/>
            <w:vAlign w:val="center"/>
          </w:tcPr>
          <w:p w14:paraId="502F92C4" w14:textId="77777777" w:rsidR="0041161C" w:rsidRPr="00090678" w:rsidRDefault="0041161C" w:rsidP="0041161C">
            <w:pPr>
              <w:jc w:val="left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090678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Cerebrovascular disease</w:t>
            </w:r>
          </w:p>
        </w:tc>
        <w:tc>
          <w:tcPr>
            <w:tcW w:w="284" w:type="dxa"/>
            <w:vAlign w:val="center"/>
          </w:tcPr>
          <w:p w14:paraId="4C1E4C1C" w14:textId="77777777" w:rsidR="0041161C" w:rsidRPr="00090678" w:rsidRDefault="0041161C" w:rsidP="0041161C">
            <w:pPr>
              <w:jc w:val="left"/>
              <w:rPr>
                <w:rFonts w:ascii="Times New Roman" w:eastAsia="Yu Gothic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</w:tcPr>
          <w:p w14:paraId="415A9F05" w14:textId="425825FC" w:rsidR="0041161C" w:rsidRPr="0041161C" w:rsidRDefault="0041161C" w:rsidP="0041161C">
            <w:pPr>
              <w:jc w:val="center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41161C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1.36</w:t>
            </w:r>
          </w:p>
        </w:tc>
        <w:tc>
          <w:tcPr>
            <w:tcW w:w="1418" w:type="dxa"/>
            <w:vAlign w:val="center"/>
          </w:tcPr>
          <w:p w14:paraId="4C935C48" w14:textId="434ECE6B" w:rsidR="0041161C" w:rsidRPr="0041161C" w:rsidRDefault="0041161C" w:rsidP="004116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1161C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(1.13-1.64)</w:t>
            </w:r>
          </w:p>
        </w:tc>
        <w:tc>
          <w:tcPr>
            <w:tcW w:w="1134" w:type="dxa"/>
          </w:tcPr>
          <w:p w14:paraId="4C480B59" w14:textId="490E0952" w:rsidR="0041161C" w:rsidRPr="0041161C" w:rsidRDefault="0041161C" w:rsidP="0041161C">
            <w:pPr>
              <w:jc w:val="center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41161C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236" w:type="dxa"/>
            <w:vAlign w:val="center"/>
          </w:tcPr>
          <w:p w14:paraId="02E84355" w14:textId="754C1BA6" w:rsidR="0041161C" w:rsidRPr="0041161C" w:rsidRDefault="0041161C" w:rsidP="004116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98" w:type="dxa"/>
          </w:tcPr>
          <w:p w14:paraId="236BB9DF" w14:textId="4FA27EE4" w:rsidR="0041161C" w:rsidRPr="0041161C" w:rsidRDefault="0041161C" w:rsidP="004116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1161C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1.45</w:t>
            </w:r>
          </w:p>
        </w:tc>
        <w:tc>
          <w:tcPr>
            <w:tcW w:w="1559" w:type="dxa"/>
            <w:vAlign w:val="center"/>
          </w:tcPr>
          <w:p w14:paraId="76C65702" w14:textId="02117E23" w:rsidR="0041161C" w:rsidRPr="0041161C" w:rsidRDefault="0041161C" w:rsidP="004116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1161C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(0.92-2.28)</w:t>
            </w:r>
          </w:p>
        </w:tc>
        <w:tc>
          <w:tcPr>
            <w:tcW w:w="1371" w:type="dxa"/>
            <w:vAlign w:val="center"/>
          </w:tcPr>
          <w:p w14:paraId="3204E502" w14:textId="1558C3A3" w:rsidR="0041161C" w:rsidRPr="0041161C" w:rsidRDefault="0041161C" w:rsidP="004116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1161C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0.11</w:t>
            </w:r>
          </w:p>
        </w:tc>
      </w:tr>
      <w:tr w:rsidR="0041161C" w:rsidRPr="00214C4D" w14:paraId="09ADF068" w14:textId="77777777" w:rsidTr="001F1105">
        <w:trPr>
          <w:trHeight w:val="283"/>
        </w:trPr>
        <w:tc>
          <w:tcPr>
            <w:tcW w:w="283" w:type="dxa"/>
            <w:tcBorders>
              <w:bottom w:val="single" w:sz="4" w:space="0" w:color="auto"/>
            </w:tcBorders>
          </w:tcPr>
          <w:p w14:paraId="1EC13B02" w14:textId="77777777" w:rsidR="0041161C" w:rsidRPr="00090678" w:rsidRDefault="0041161C" w:rsidP="0041161C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694" w:type="dxa"/>
            <w:gridSpan w:val="2"/>
            <w:tcBorders>
              <w:bottom w:val="single" w:sz="4" w:space="0" w:color="auto"/>
            </w:tcBorders>
            <w:vAlign w:val="center"/>
          </w:tcPr>
          <w:p w14:paraId="76017B57" w14:textId="77777777" w:rsidR="0041161C" w:rsidRPr="00090678" w:rsidRDefault="0041161C" w:rsidP="0041161C">
            <w:pPr>
              <w:jc w:val="left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090678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COPD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vAlign w:val="center"/>
          </w:tcPr>
          <w:p w14:paraId="31E5A61D" w14:textId="77777777" w:rsidR="0041161C" w:rsidRPr="00090678" w:rsidRDefault="0041161C" w:rsidP="0041161C">
            <w:pPr>
              <w:jc w:val="left"/>
              <w:rPr>
                <w:rFonts w:ascii="Times New Roman" w:eastAsia="Yu Gothic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52227F2D" w14:textId="4AB60B50" w:rsidR="0041161C" w:rsidRPr="0041161C" w:rsidRDefault="0041161C" w:rsidP="0041161C">
            <w:pPr>
              <w:jc w:val="center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41161C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1.51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1075B69F" w14:textId="4151BC28" w:rsidR="0041161C" w:rsidRPr="0041161C" w:rsidRDefault="0041161C" w:rsidP="004116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1161C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(1.35-1.69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EEB9A00" w14:textId="3A8869FA" w:rsidR="0041161C" w:rsidRPr="0041161C" w:rsidRDefault="0041161C" w:rsidP="0041161C">
            <w:pPr>
              <w:jc w:val="center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41161C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vAlign w:val="center"/>
          </w:tcPr>
          <w:p w14:paraId="7F7FBA3A" w14:textId="77777777" w:rsidR="0041161C" w:rsidRPr="0041161C" w:rsidRDefault="0041161C" w:rsidP="0041161C">
            <w:pPr>
              <w:jc w:val="center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</w:p>
        </w:tc>
        <w:tc>
          <w:tcPr>
            <w:tcW w:w="898" w:type="dxa"/>
            <w:tcBorders>
              <w:bottom w:val="single" w:sz="4" w:space="0" w:color="auto"/>
            </w:tcBorders>
          </w:tcPr>
          <w:p w14:paraId="6218472B" w14:textId="27EAD3E3" w:rsidR="0041161C" w:rsidRPr="0041161C" w:rsidRDefault="0041161C" w:rsidP="004116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1161C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1.86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586F1F73" w14:textId="4C7FFA13" w:rsidR="0041161C" w:rsidRPr="0041161C" w:rsidRDefault="0041161C" w:rsidP="004116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1161C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(1.4</w:t>
            </w:r>
            <w:r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0</w:t>
            </w:r>
            <w:r w:rsidRPr="0041161C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-2.49)</w:t>
            </w:r>
          </w:p>
        </w:tc>
        <w:tc>
          <w:tcPr>
            <w:tcW w:w="1371" w:type="dxa"/>
            <w:tcBorders>
              <w:bottom w:val="single" w:sz="4" w:space="0" w:color="auto"/>
            </w:tcBorders>
            <w:vAlign w:val="center"/>
          </w:tcPr>
          <w:p w14:paraId="3A166F05" w14:textId="0955FCDD" w:rsidR="0041161C" w:rsidRPr="0041161C" w:rsidRDefault="0041161C" w:rsidP="0041161C">
            <w:pPr>
              <w:jc w:val="center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41161C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5F2FE3" w:rsidRPr="00214C4D" w14:paraId="45036992" w14:textId="77777777" w:rsidTr="001F1105">
        <w:trPr>
          <w:trHeight w:val="283"/>
        </w:trPr>
        <w:tc>
          <w:tcPr>
            <w:tcW w:w="10727" w:type="dxa"/>
            <w:gridSpan w:val="11"/>
            <w:tcBorders>
              <w:top w:val="single" w:sz="4" w:space="0" w:color="auto"/>
              <w:bottom w:val="single" w:sz="4" w:space="0" w:color="auto"/>
            </w:tcBorders>
          </w:tcPr>
          <w:p w14:paraId="216F46FF" w14:textId="3C268010" w:rsidR="005F2FE3" w:rsidRPr="0041161C" w:rsidRDefault="001F1105" w:rsidP="001F1105">
            <w:pPr>
              <w:jc w:val="left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iCs/>
                <w:sz w:val="24"/>
                <w:szCs w:val="24"/>
              </w:rPr>
              <w:t xml:space="preserve">CD, </w:t>
            </w:r>
            <w:proofErr w:type="spellStart"/>
            <w:r>
              <w:rPr>
                <w:rFonts w:ascii="Times New Roman" w:hAnsi="Times New Roman"/>
                <w:iCs/>
                <w:sz w:val="24"/>
                <w:szCs w:val="24"/>
              </w:rPr>
              <w:t>Clavien-Dindo</w:t>
            </w:r>
            <w:proofErr w:type="spellEnd"/>
            <w:r>
              <w:rPr>
                <w:rFonts w:ascii="Times New Roman" w:hAnsi="Times New Roman"/>
                <w:iCs/>
                <w:sz w:val="24"/>
                <w:szCs w:val="24"/>
              </w:rPr>
              <w:t xml:space="preserve"> classification; OR, odds ratio; CI, confidence interval; </w:t>
            </w:r>
            <w:r w:rsidR="005F2FE3" w:rsidRPr="00260857">
              <w:rPr>
                <w:rFonts w:ascii="Times New Roman" w:hAnsi="Times New Roman"/>
                <w:iCs/>
                <w:sz w:val="24"/>
                <w:szCs w:val="24"/>
              </w:rPr>
              <w:t xml:space="preserve">GPS, Glasgow prognostic score; </w:t>
            </w:r>
            <w:r w:rsidR="005F2FE3">
              <w:rPr>
                <w:rFonts w:ascii="Times New Roman" w:hAnsi="Times New Roman"/>
                <w:iCs/>
                <w:sz w:val="24"/>
                <w:szCs w:val="24"/>
              </w:rPr>
              <w:t xml:space="preserve">ASA-PS, American Society of Anesthesiologists - Physical Status; </w:t>
            </w:r>
            <w:proofErr w:type="spellStart"/>
            <w:r w:rsidR="005F2FE3">
              <w:rPr>
                <w:rFonts w:ascii="Times New Roman" w:hAnsi="Times New Roman"/>
                <w:iCs/>
                <w:sz w:val="24"/>
                <w:szCs w:val="24"/>
              </w:rPr>
              <w:t>cT</w:t>
            </w:r>
            <w:proofErr w:type="spellEnd"/>
            <w:r w:rsidR="005F2FE3">
              <w:rPr>
                <w:rFonts w:ascii="Times New Roman" w:hAnsi="Times New Roman"/>
                <w:iCs/>
                <w:sz w:val="24"/>
                <w:szCs w:val="24"/>
              </w:rPr>
              <w:t xml:space="preserve">, preoperative diagnosis of tumor invasion depth; </w:t>
            </w:r>
            <w:proofErr w:type="spellStart"/>
            <w:r w:rsidR="005F2FE3">
              <w:rPr>
                <w:rFonts w:ascii="Times New Roman" w:hAnsi="Times New Roman"/>
                <w:iCs/>
                <w:sz w:val="24"/>
                <w:szCs w:val="24"/>
              </w:rPr>
              <w:t>cN</w:t>
            </w:r>
            <w:proofErr w:type="spellEnd"/>
            <w:r w:rsidR="005F2FE3">
              <w:rPr>
                <w:rFonts w:ascii="Times New Roman" w:hAnsi="Times New Roman"/>
                <w:iCs/>
                <w:sz w:val="24"/>
                <w:szCs w:val="24"/>
              </w:rPr>
              <w:t>, preoperative diagnosis of lymph node metastasis; COPD, chronic obstructive pulmonary disease.</w:t>
            </w:r>
          </w:p>
        </w:tc>
      </w:tr>
    </w:tbl>
    <w:p w14:paraId="70EC743C" w14:textId="22F7EC94" w:rsidR="00FA7C86" w:rsidRPr="009F39D1" w:rsidRDefault="00FA7C86" w:rsidP="00FA7C86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6C66E275" w14:textId="33761845" w:rsidR="007933DB" w:rsidRPr="005905D5" w:rsidRDefault="007933DB" w:rsidP="005905D5">
      <w:pPr>
        <w:widowControl/>
        <w:jc w:val="left"/>
        <w:rPr>
          <w:rFonts w:ascii="Times New Roman" w:hAnsi="Times New Roman"/>
          <w:sz w:val="24"/>
          <w:szCs w:val="24"/>
        </w:rPr>
      </w:pPr>
    </w:p>
    <w:sectPr w:rsidR="007933DB" w:rsidRPr="005905D5" w:rsidSect="00C35503">
      <w:pgSz w:w="11906" w:h="16838"/>
      <w:pgMar w:top="720" w:right="720" w:bottom="720" w:left="720" w:header="851" w:footer="992" w:gutter="0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1A7C1CA" w14:textId="77777777" w:rsidR="00F265AD" w:rsidRDefault="00F265AD" w:rsidP="008132C2">
      <w:r>
        <w:separator/>
      </w:r>
    </w:p>
  </w:endnote>
  <w:endnote w:type="continuationSeparator" w:id="0">
    <w:p w14:paraId="43AD1DFA" w14:textId="77777777" w:rsidR="00F265AD" w:rsidRDefault="00F265AD" w:rsidP="008132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Osaka">
    <w:altName w:val="Osaka"/>
    <w:panose1 w:val="020B0600000000000000"/>
    <w:charset w:val="80"/>
    <w:family w:val="swiss"/>
    <w:pitch w:val="variable"/>
    <w:sig w:usb0="00000001" w:usb1="08070000" w:usb2="00000010" w:usb3="00000000" w:csb0="00020093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9B16C41" w14:textId="77777777" w:rsidR="00F265AD" w:rsidRDefault="00F265AD" w:rsidP="008132C2">
      <w:r>
        <w:separator/>
      </w:r>
    </w:p>
  </w:footnote>
  <w:footnote w:type="continuationSeparator" w:id="0">
    <w:p w14:paraId="4CB5190F" w14:textId="77777777" w:rsidR="00F265AD" w:rsidRDefault="00F265AD" w:rsidP="008132C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3A32602"/>
    <w:multiLevelType w:val="hybridMultilevel"/>
    <w:tmpl w:val="C4C2E8AC"/>
    <w:lvl w:ilvl="0" w:tplc="E5E65058">
      <w:numFmt w:val="bullet"/>
      <w:lvlText w:val=""/>
      <w:lvlJc w:val="left"/>
      <w:pPr>
        <w:ind w:left="360" w:hanging="360"/>
      </w:pPr>
      <w:rPr>
        <w:rFonts w:ascii="Wingdings" w:eastAsia="ＭＳ 明朝" w:hAnsi="Wingdings" w:cs="Times New Roman" w:hint="default"/>
        <w:i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087B176D"/>
    <w:multiLevelType w:val="hybridMultilevel"/>
    <w:tmpl w:val="C450D5F8"/>
    <w:lvl w:ilvl="0" w:tplc="16BA3836">
      <w:start w:val="15"/>
      <w:numFmt w:val="bullet"/>
      <w:lvlText w:val=""/>
      <w:lvlJc w:val="left"/>
      <w:pPr>
        <w:ind w:left="1200" w:hanging="360"/>
      </w:pPr>
      <w:rPr>
        <w:rFonts w:ascii="Wingdings" w:eastAsia="ＭＳ 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168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210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52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94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36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78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420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620" w:hanging="420"/>
      </w:pPr>
      <w:rPr>
        <w:rFonts w:ascii="Wingdings" w:hAnsi="Wingdings" w:hint="default"/>
      </w:rPr>
    </w:lvl>
  </w:abstractNum>
  <w:abstractNum w:abstractNumId="2" w15:restartNumberingAfterBreak="0">
    <w:nsid w:val="0C3A2C70"/>
    <w:multiLevelType w:val="hybridMultilevel"/>
    <w:tmpl w:val="D2C44514"/>
    <w:lvl w:ilvl="0" w:tplc="5A4C88A6">
      <w:start w:val="1"/>
      <w:numFmt w:val="bullet"/>
      <w:lvlText w:val=""/>
      <w:lvlJc w:val="left"/>
      <w:pPr>
        <w:ind w:left="480" w:hanging="360"/>
      </w:pPr>
      <w:rPr>
        <w:rFonts w:ascii="Wingdings" w:eastAsia="ＭＳ 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96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0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2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6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48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00" w:hanging="420"/>
      </w:pPr>
      <w:rPr>
        <w:rFonts w:ascii="Wingdings" w:hAnsi="Wingdings" w:hint="default"/>
      </w:rPr>
    </w:lvl>
  </w:abstractNum>
  <w:abstractNum w:abstractNumId="3" w15:restartNumberingAfterBreak="0">
    <w:nsid w:val="7D044AF7"/>
    <w:multiLevelType w:val="multilevel"/>
    <w:tmpl w:val="69D20DAA"/>
    <w:lvl w:ilvl="0">
      <w:start w:val="1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140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80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84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524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62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768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872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0120" w:hanging="1800"/>
      </w:pPr>
      <w:rPr>
        <w:rFonts w:hint="default"/>
      </w:r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bordersDoNotSurroundHeader/>
  <w:bordersDoNotSurroundFooter/>
  <w:proofState w:spelling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54390"/>
    <w:rsid w:val="00000D13"/>
    <w:rsid w:val="00006123"/>
    <w:rsid w:val="000079ED"/>
    <w:rsid w:val="00013ED2"/>
    <w:rsid w:val="00015C5E"/>
    <w:rsid w:val="00020FC4"/>
    <w:rsid w:val="00054EFF"/>
    <w:rsid w:val="000836DA"/>
    <w:rsid w:val="00090678"/>
    <w:rsid w:val="000971F0"/>
    <w:rsid w:val="000D44C2"/>
    <w:rsid w:val="000E518D"/>
    <w:rsid w:val="001141B6"/>
    <w:rsid w:val="00122241"/>
    <w:rsid w:val="00122974"/>
    <w:rsid w:val="0012611A"/>
    <w:rsid w:val="00132EE2"/>
    <w:rsid w:val="00140F3D"/>
    <w:rsid w:val="0014236B"/>
    <w:rsid w:val="00163463"/>
    <w:rsid w:val="001720B3"/>
    <w:rsid w:val="0017787D"/>
    <w:rsid w:val="00181694"/>
    <w:rsid w:val="00193530"/>
    <w:rsid w:val="001937DD"/>
    <w:rsid w:val="001A24D7"/>
    <w:rsid w:val="001A2A2D"/>
    <w:rsid w:val="001B00BE"/>
    <w:rsid w:val="001B340B"/>
    <w:rsid w:val="001B3CD1"/>
    <w:rsid w:val="001B7059"/>
    <w:rsid w:val="001C4828"/>
    <w:rsid w:val="001C5E4E"/>
    <w:rsid w:val="001D3557"/>
    <w:rsid w:val="001E76CB"/>
    <w:rsid w:val="001F1105"/>
    <w:rsid w:val="001F3C4D"/>
    <w:rsid w:val="001F5037"/>
    <w:rsid w:val="001F6DBE"/>
    <w:rsid w:val="00205249"/>
    <w:rsid w:val="002076D2"/>
    <w:rsid w:val="00214C4D"/>
    <w:rsid w:val="0021786C"/>
    <w:rsid w:val="00220997"/>
    <w:rsid w:val="00234CA5"/>
    <w:rsid w:val="00245B45"/>
    <w:rsid w:val="00260857"/>
    <w:rsid w:val="00270BE1"/>
    <w:rsid w:val="00272BFD"/>
    <w:rsid w:val="00280F21"/>
    <w:rsid w:val="0028494D"/>
    <w:rsid w:val="0029178B"/>
    <w:rsid w:val="002B5112"/>
    <w:rsid w:val="002B6AFF"/>
    <w:rsid w:val="002E333D"/>
    <w:rsid w:val="002F0F9E"/>
    <w:rsid w:val="002F273E"/>
    <w:rsid w:val="002F6DD3"/>
    <w:rsid w:val="00300D3C"/>
    <w:rsid w:val="0030209D"/>
    <w:rsid w:val="003050F0"/>
    <w:rsid w:val="00310210"/>
    <w:rsid w:val="0033142A"/>
    <w:rsid w:val="00331DF3"/>
    <w:rsid w:val="00347C89"/>
    <w:rsid w:val="00367533"/>
    <w:rsid w:val="00370BC0"/>
    <w:rsid w:val="00370D1C"/>
    <w:rsid w:val="0038683C"/>
    <w:rsid w:val="003A1FFE"/>
    <w:rsid w:val="003B42FF"/>
    <w:rsid w:val="003B443C"/>
    <w:rsid w:val="003B45BA"/>
    <w:rsid w:val="003B6C85"/>
    <w:rsid w:val="003E1473"/>
    <w:rsid w:val="003E3E2A"/>
    <w:rsid w:val="003F29FC"/>
    <w:rsid w:val="004053E2"/>
    <w:rsid w:val="004063EC"/>
    <w:rsid w:val="0041161C"/>
    <w:rsid w:val="00434A43"/>
    <w:rsid w:val="00440520"/>
    <w:rsid w:val="00443468"/>
    <w:rsid w:val="0045773E"/>
    <w:rsid w:val="004662F2"/>
    <w:rsid w:val="0048744F"/>
    <w:rsid w:val="004878D0"/>
    <w:rsid w:val="00494C46"/>
    <w:rsid w:val="004A564E"/>
    <w:rsid w:val="004C49F7"/>
    <w:rsid w:val="004D12F3"/>
    <w:rsid w:val="004D1A9C"/>
    <w:rsid w:val="004F05C4"/>
    <w:rsid w:val="004F3B41"/>
    <w:rsid w:val="004F563C"/>
    <w:rsid w:val="00523328"/>
    <w:rsid w:val="005261A9"/>
    <w:rsid w:val="00531EEB"/>
    <w:rsid w:val="005419C1"/>
    <w:rsid w:val="00541EEF"/>
    <w:rsid w:val="00553572"/>
    <w:rsid w:val="00553C08"/>
    <w:rsid w:val="00557A10"/>
    <w:rsid w:val="00561DF4"/>
    <w:rsid w:val="005631D9"/>
    <w:rsid w:val="005832E7"/>
    <w:rsid w:val="005905D5"/>
    <w:rsid w:val="00595B9E"/>
    <w:rsid w:val="005B32B0"/>
    <w:rsid w:val="005B4764"/>
    <w:rsid w:val="005C0DFE"/>
    <w:rsid w:val="005E716B"/>
    <w:rsid w:val="005E72F2"/>
    <w:rsid w:val="005F2FE3"/>
    <w:rsid w:val="006007C7"/>
    <w:rsid w:val="00602792"/>
    <w:rsid w:val="00643293"/>
    <w:rsid w:val="00666192"/>
    <w:rsid w:val="006C5F57"/>
    <w:rsid w:val="006D1267"/>
    <w:rsid w:val="00720640"/>
    <w:rsid w:val="007269EB"/>
    <w:rsid w:val="00730694"/>
    <w:rsid w:val="00740764"/>
    <w:rsid w:val="00750B24"/>
    <w:rsid w:val="00780545"/>
    <w:rsid w:val="007933DB"/>
    <w:rsid w:val="007938BB"/>
    <w:rsid w:val="007A71D8"/>
    <w:rsid w:val="007D12E9"/>
    <w:rsid w:val="007F16B5"/>
    <w:rsid w:val="007F5E16"/>
    <w:rsid w:val="00806095"/>
    <w:rsid w:val="008132C2"/>
    <w:rsid w:val="0083028F"/>
    <w:rsid w:val="0083437B"/>
    <w:rsid w:val="00842658"/>
    <w:rsid w:val="00846837"/>
    <w:rsid w:val="008524EF"/>
    <w:rsid w:val="00866795"/>
    <w:rsid w:val="00875CF8"/>
    <w:rsid w:val="00881CAD"/>
    <w:rsid w:val="008869BC"/>
    <w:rsid w:val="008907DA"/>
    <w:rsid w:val="00892869"/>
    <w:rsid w:val="0089571E"/>
    <w:rsid w:val="008A79D7"/>
    <w:rsid w:val="008C41A9"/>
    <w:rsid w:val="008D7D5C"/>
    <w:rsid w:val="009030ED"/>
    <w:rsid w:val="00906C4B"/>
    <w:rsid w:val="00924233"/>
    <w:rsid w:val="00926645"/>
    <w:rsid w:val="00945275"/>
    <w:rsid w:val="009549B9"/>
    <w:rsid w:val="00966DFF"/>
    <w:rsid w:val="0097113A"/>
    <w:rsid w:val="00972BCA"/>
    <w:rsid w:val="00976D07"/>
    <w:rsid w:val="00984978"/>
    <w:rsid w:val="009927A4"/>
    <w:rsid w:val="009A733C"/>
    <w:rsid w:val="009D40A1"/>
    <w:rsid w:val="009D4C1B"/>
    <w:rsid w:val="009D5326"/>
    <w:rsid w:val="009E3F2A"/>
    <w:rsid w:val="009E6397"/>
    <w:rsid w:val="009F39D1"/>
    <w:rsid w:val="00A0048F"/>
    <w:rsid w:val="00A12455"/>
    <w:rsid w:val="00A15F56"/>
    <w:rsid w:val="00A16855"/>
    <w:rsid w:val="00A228AB"/>
    <w:rsid w:val="00A255DD"/>
    <w:rsid w:val="00A400DE"/>
    <w:rsid w:val="00A42BB9"/>
    <w:rsid w:val="00A52D9B"/>
    <w:rsid w:val="00A66779"/>
    <w:rsid w:val="00A71ED9"/>
    <w:rsid w:val="00A7561F"/>
    <w:rsid w:val="00A81523"/>
    <w:rsid w:val="00A81638"/>
    <w:rsid w:val="00A90C4E"/>
    <w:rsid w:val="00AA70F7"/>
    <w:rsid w:val="00AA71B9"/>
    <w:rsid w:val="00AB02BC"/>
    <w:rsid w:val="00AC24FE"/>
    <w:rsid w:val="00AC4A3E"/>
    <w:rsid w:val="00AE1551"/>
    <w:rsid w:val="00AF2D41"/>
    <w:rsid w:val="00B11AB9"/>
    <w:rsid w:val="00B13DA0"/>
    <w:rsid w:val="00B16C91"/>
    <w:rsid w:val="00B20581"/>
    <w:rsid w:val="00B31AB8"/>
    <w:rsid w:val="00B41D85"/>
    <w:rsid w:val="00B52C18"/>
    <w:rsid w:val="00B54390"/>
    <w:rsid w:val="00B65BF9"/>
    <w:rsid w:val="00B67AA2"/>
    <w:rsid w:val="00B777A8"/>
    <w:rsid w:val="00B77B02"/>
    <w:rsid w:val="00BA46B2"/>
    <w:rsid w:val="00BC2141"/>
    <w:rsid w:val="00BC7F7D"/>
    <w:rsid w:val="00BF41E0"/>
    <w:rsid w:val="00C15AF0"/>
    <w:rsid w:val="00C209CC"/>
    <w:rsid w:val="00C234F8"/>
    <w:rsid w:val="00C35007"/>
    <w:rsid w:val="00C35503"/>
    <w:rsid w:val="00C37C43"/>
    <w:rsid w:val="00C71C7E"/>
    <w:rsid w:val="00CC5CA3"/>
    <w:rsid w:val="00CC7FBE"/>
    <w:rsid w:val="00CD313D"/>
    <w:rsid w:val="00CE1D84"/>
    <w:rsid w:val="00CF3A0F"/>
    <w:rsid w:val="00D060AB"/>
    <w:rsid w:val="00D361CE"/>
    <w:rsid w:val="00D47B97"/>
    <w:rsid w:val="00D56A4A"/>
    <w:rsid w:val="00D83809"/>
    <w:rsid w:val="00D847EE"/>
    <w:rsid w:val="00DB15E4"/>
    <w:rsid w:val="00DB1E60"/>
    <w:rsid w:val="00DC70D8"/>
    <w:rsid w:val="00DD0AE7"/>
    <w:rsid w:val="00DD1C48"/>
    <w:rsid w:val="00E06F77"/>
    <w:rsid w:val="00E16BA6"/>
    <w:rsid w:val="00E2175E"/>
    <w:rsid w:val="00E2312A"/>
    <w:rsid w:val="00E45423"/>
    <w:rsid w:val="00E455C0"/>
    <w:rsid w:val="00E92A08"/>
    <w:rsid w:val="00E9651C"/>
    <w:rsid w:val="00EA0196"/>
    <w:rsid w:val="00EA561D"/>
    <w:rsid w:val="00EA591C"/>
    <w:rsid w:val="00EC238D"/>
    <w:rsid w:val="00ED13AC"/>
    <w:rsid w:val="00ED4DCE"/>
    <w:rsid w:val="00ED5B72"/>
    <w:rsid w:val="00EF6826"/>
    <w:rsid w:val="00F265AD"/>
    <w:rsid w:val="00F32AC8"/>
    <w:rsid w:val="00F3375F"/>
    <w:rsid w:val="00F37D35"/>
    <w:rsid w:val="00F37EF5"/>
    <w:rsid w:val="00F53A57"/>
    <w:rsid w:val="00F53AFD"/>
    <w:rsid w:val="00F56E86"/>
    <w:rsid w:val="00F5711D"/>
    <w:rsid w:val="00F86C2C"/>
    <w:rsid w:val="00F94012"/>
    <w:rsid w:val="00FA6BB4"/>
    <w:rsid w:val="00FA7C86"/>
    <w:rsid w:val="00FB0A83"/>
    <w:rsid w:val="00FB35A0"/>
    <w:rsid w:val="00FC2F12"/>
    <w:rsid w:val="00FC6290"/>
    <w:rsid w:val="00FD25D7"/>
    <w:rsid w:val="00FD276B"/>
    <w:rsid w:val="00FD4F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3397BDB"/>
  <w15:chartTrackingRefBased/>
  <w15:docId w15:val="{2C53D2F9-4886-45C9-BE7C-2EB65D3AD1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54390"/>
    <w:pPr>
      <w:widowControl w:val="0"/>
      <w:jc w:val="both"/>
    </w:pPr>
    <w:rPr>
      <w:rFonts w:ascii="Century" w:eastAsia="ＭＳ 明朝" w:hAnsi="Century" w:cs="Times New Roman"/>
    </w:rPr>
  </w:style>
  <w:style w:type="paragraph" w:styleId="2">
    <w:name w:val="heading 2"/>
    <w:basedOn w:val="a"/>
    <w:next w:val="a"/>
    <w:link w:val="20"/>
    <w:unhideWhenUsed/>
    <w:qFormat/>
    <w:rsid w:val="004063EC"/>
    <w:pPr>
      <w:keepNext/>
      <w:spacing w:before="240" w:after="60"/>
      <w:outlineLvl w:val="1"/>
    </w:pPr>
    <w:rPr>
      <w:rFonts w:ascii="Calibri Light" w:eastAsia="Times New Roman" w:hAnsi="Calibri Light"/>
      <w:b/>
      <w:bCs/>
      <w:i/>
      <w:i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5439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8132C2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8132C2"/>
    <w:rPr>
      <w:rFonts w:ascii="Century" w:eastAsia="ＭＳ 明朝" w:hAnsi="Century" w:cs="Times New Roman"/>
    </w:rPr>
  </w:style>
  <w:style w:type="paragraph" w:styleId="a6">
    <w:name w:val="footer"/>
    <w:basedOn w:val="a"/>
    <w:link w:val="a7"/>
    <w:uiPriority w:val="99"/>
    <w:unhideWhenUsed/>
    <w:rsid w:val="008132C2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8132C2"/>
    <w:rPr>
      <w:rFonts w:ascii="Century" w:eastAsia="ＭＳ 明朝" w:hAnsi="Century" w:cs="Times New Roman"/>
    </w:rPr>
  </w:style>
  <w:style w:type="paragraph" w:styleId="a8">
    <w:name w:val="List Paragraph"/>
    <w:basedOn w:val="a"/>
    <w:uiPriority w:val="34"/>
    <w:qFormat/>
    <w:rsid w:val="00CD313D"/>
    <w:pPr>
      <w:ind w:leftChars="400" w:left="840"/>
    </w:pPr>
  </w:style>
  <w:style w:type="paragraph" w:styleId="a9">
    <w:name w:val="Balloon Text"/>
    <w:basedOn w:val="a"/>
    <w:link w:val="aa"/>
    <w:uiPriority w:val="99"/>
    <w:semiHidden/>
    <w:unhideWhenUsed/>
    <w:rsid w:val="00A81638"/>
    <w:rPr>
      <w:rFonts w:ascii="ＭＳ 明朝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A81638"/>
    <w:rPr>
      <w:rFonts w:ascii="ＭＳ 明朝" w:eastAsia="ＭＳ 明朝" w:hAnsi="Century" w:cs="Times New Roman"/>
      <w:sz w:val="18"/>
      <w:szCs w:val="18"/>
    </w:rPr>
  </w:style>
  <w:style w:type="character" w:styleId="ab">
    <w:name w:val="annotation reference"/>
    <w:basedOn w:val="a0"/>
    <w:uiPriority w:val="99"/>
    <w:semiHidden/>
    <w:unhideWhenUsed/>
    <w:rsid w:val="005F2FE3"/>
    <w:rPr>
      <w:sz w:val="18"/>
      <w:szCs w:val="18"/>
    </w:rPr>
  </w:style>
  <w:style w:type="paragraph" w:styleId="ac">
    <w:name w:val="annotation text"/>
    <w:basedOn w:val="a"/>
    <w:link w:val="ad"/>
    <w:uiPriority w:val="99"/>
    <w:semiHidden/>
    <w:unhideWhenUsed/>
    <w:rsid w:val="005F2FE3"/>
    <w:pPr>
      <w:jc w:val="left"/>
    </w:pPr>
  </w:style>
  <w:style w:type="character" w:customStyle="1" w:styleId="ad">
    <w:name w:val="コメント文字列 (文字)"/>
    <w:basedOn w:val="a0"/>
    <w:link w:val="ac"/>
    <w:uiPriority w:val="99"/>
    <w:semiHidden/>
    <w:rsid w:val="005F2FE3"/>
    <w:rPr>
      <w:rFonts w:ascii="Century" w:eastAsia="ＭＳ 明朝" w:hAnsi="Century" w:cs="Times New Roman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5F2FE3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5F2FE3"/>
    <w:rPr>
      <w:rFonts w:ascii="Century" w:eastAsia="ＭＳ 明朝" w:hAnsi="Century" w:cs="Times New Roman"/>
      <w:b/>
      <w:bCs/>
    </w:rPr>
  </w:style>
  <w:style w:type="paragraph" w:styleId="af0">
    <w:name w:val="Revision"/>
    <w:hidden/>
    <w:uiPriority w:val="99"/>
    <w:semiHidden/>
    <w:rsid w:val="007933DB"/>
    <w:rPr>
      <w:rFonts w:ascii="Century" w:eastAsia="ＭＳ 明朝" w:hAnsi="Century" w:cs="Times New Roman"/>
    </w:rPr>
  </w:style>
  <w:style w:type="character" w:customStyle="1" w:styleId="20">
    <w:name w:val="見出し 2 (文字)"/>
    <w:basedOn w:val="a0"/>
    <w:link w:val="2"/>
    <w:rsid w:val="004063EC"/>
    <w:rPr>
      <w:rFonts w:ascii="Calibri Light" w:eastAsia="Times New Roman" w:hAnsi="Calibri Light" w:cs="Times New Roman"/>
      <w:b/>
      <w:bCs/>
      <w:i/>
      <w:iCs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898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75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1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25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385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172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568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824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864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594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0FFD6FE-9A9E-457E-B8B8-4D64EE96A71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31</Words>
  <Characters>1889</Characters>
  <Application>Microsoft Office Word</Application>
  <DocSecurity>0</DocSecurity>
  <Lines>15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綾馬</dc:creator>
  <cp:keywords/>
  <dc:description/>
  <cp:lastModifiedBy>Microsoft Office User</cp:lastModifiedBy>
  <cp:revision>4</cp:revision>
  <cp:lastPrinted>2020-09-23T11:20:00Z</cp:lastPrinted>
  <dcterms:created xsi:type="dcterms:W3CDTF">2020-11-23T06:48:00Z</dcterms:created>
  <dcterms:modified xsi:type="dcterms:W3CDTF">2021-02-17T13:51:00Z</dcterms:modified>
</cp:coreProperties>
</file>